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DFCD5" w14:textId="126D06F9" w:rsidR="0013336F" w:rsidRPr="00ED23D7" w:rsidRDefault="00EE5505" w:rsidP="0013336F">
      <w:pPr>
        <w:spacing w:line="276" w:lineRule="auto"/>
        <w:jc w:val="both"/>
        <w:rPr>
          <w:rFonts w:cs="Arial"/>
          <w:b/>
          <w:bCs/>
          <w:lang w:val="en-US"/>
        </w:rPr>
      </w:pPr>
      <w:r>
        <w:rPr>
          <w:b/>
          <w:sz w:val="32"/>
          <w:szCs w:val="32"/>
          <w:lang w:val="en-US"/>
        </w:rPr>
        <w:t xml:space="preserve">Table </w:t>
      </w:r>
      <w:r w:rsidR="00953113" w:rsidRPr="0089616A">
        <w:rPr>
          <w:b/>
          <w:sz w:val="32"/>
          <w:szCs w:val="32"/>
          <w:lang w:val="en-US"/>
        </w:rPr>
        <w:t xml:space="preserve"> 2 - Voting Results: ITEM – First Round</w:t>
      </w:r>
    </w:p>
    <w:p w14:paraId="678BB5C0" w14:textId="77777777" w:rsidR="0013336F" w:rsidRPr="00ED23D7" w:rsidRDefault="0013336F" w:rsidP="0089616A">
      <w:pPr>
        <w:spacing w:line="276" w:lineRule="auto"/>
        <w:jc w:val="both"/>
        <w:rPr>
          <w:rFonts w:cs="Arial"/>
          <w:lang w:val="en-US"/>
        </w:rPr>
      </w:pPr>
    </w:p>
    <w:p w14:paraId="75C86F92" w14:textId="77777777" w:rsidR="0013336F" w:rsidRPr="00ED23D7" w:rsidRDefault="0013336F" w:rsidP="0089616A">
      <w:pPr>
        <w:spacing w:line="276" w:lineRule="auto"/>
        <w:jc w:val="both"/>
        <w:rPr>
          <w:rFonts w:cs="Arial"/>
          <w:lang w:val="en-US"/>
        </w:rPr>
      </w:pPr>
    </w:p>
    <w:p w14:paraId="256D38AA" w14:textId="48013243" w:rsidR="0013336F" w:rsidRPr="00ED23D7" w:rsidRDefault="0013336F" w:rsidP="0013336F">
      <w:pPr>
        <w:spacing w:line="276" w:lineRule="auto"/>
        <w:jc w:val="both"/>
        <w:rPr>
          <w:rFonts w:cs="Arial"/>
          <w:b/>
          <w:bCs/>
        </w:rPr>
      </w:pPr>
    </w:p>
    <w:tbl>
      <w:tblPr>
        <w:tblStyle w:val="TableGrid"/>
        <w:tblW w:w="13135" w:type="dxa"/>
        <w:tblLayout w:type="fixed"/>
        <w:tblLook w:val="04A0" w:firstRow="1" w:lastRow="0" w:firstColumn="1" w:lastColumn="0" w:noHBand="0" w:noVBand="1"/>
      </w:tblPr>
      <w:tblGrid>
        <w:gridCol w:w="1435"/>
        <w:gridCol w:w="1710"/>
        <w:gridCol w:w="1620"/>
        <w:gridCol w:w="1440"/>
        <w:gridCol w:w="2160"/>
        <w:gridCol w:w="4770"/>
      </w:tblGrid>
      <w:tr w:rsidR="003F6DDC" w:rsidRPr="00EE5505" w14:paraId="5E66324F" w14:textId="77777777" w:rsidTr="00E778B1">
        <w:tc>
          <w:tcPr>
            <w:tcW w:w="1435" w:type="dxa"/>
          </w:tcPr>
          <w:p w14:paraId="04C22ED7" w14:textId="77777777" w:rsidR="00C1595D" w:rsidRDefault="00C1595D" w:rsidP="000C3CFA">
            <w:pPr>
              <w:spacing w:line="276" w:lineRule="auto"/>
              <w:jc w:val="both"/>
              <w:rPr>
                <w:rFonts w:cs="Arial"/>
                <w:b/>
              </w:rPr>
            </w:pPr>
          </w:p>
        </w:tc>
        <w:tc>
          <w:tcPr>
            <w:tcW w:w="1710" w:type="dxa"/>
          </w:tcPr>
          <w:p w14:paraId="288B9C7D" w14:textId="15FE01E0" w:rsidR="00C1595D" w:rsidRPr="00305C11" w:rsidRDefault="003F6DDC" w:rsidP="000C3CFA">
            <w:pPr>
              <w:spacing w:line="276" w:lineRule="auto"/>
              <w:jc w:val="both"/>
              <w:rPr>
                <w:rFonts w:cs="Arial"/>
                <w:b/>
                <w:sz w:val="18"/>
                <w:szCs w:val="18"/>
                <w:lang w:val="en-US"/>
              </w:rPr>
            </w:pPr>
            <w:r w:rsidRPr="00305C11">
              <w:rPr>
                <w:rFonts w:cs="Arial"/>
                <w:b/>
                <w:sz w:val="18"/>
                <w:szCs w:val="18"/>
                <w:lang w:val="en-US"/>
              </w:rPr>
              <w:t>What are the safety requirements for the transport of blood components?</w:t>
            </w:r>
          </w:p>
        </w:tc>
        <w:tc>
          <w:tcPr>
            <w:tcW w:w="1620" w:type="dxa"/>
          </w:tcPr>
          <w:p w14:paraId="35B1D27F" w14:textId="77777777" w:rsidR="00C1595D" w:rsidRPr="00C1595D" w:rsidRDefault="00C1595D" w:rsidP="00C1595D">
            <w:pPr>
              <w:spacing w:line="276" w:lineRule="auto"/>
              <w:jc w:val="both"/>
              <w:rPr>
                <w:rFonts w:cs="Arial"/>
                <w:b/>
                <w:i/>
                <w:sz w:val="18"/>
                <w:szCs w:val="18"/>
                <w:lang w:val="en"/>
              </w:rPr>
            </w:pPr>
            <w:r w:rsidRPr="00C1595D">
              <w:rPr>
                <w:rFonts w:cs="Arial"/>
                <w:b/>
                <w:i/>
                <w:sz w:val="18"/>
                <w:szCs w:val="18"/>
                <w:lang w:val="en"/>
              </w:rPr>
              <w:t>Which blood products should be used in the prehospital settings?</w:t>
            </w:r>
          </w:p>
          <w:p w14:paraId="0EFF2B99" w14:textId="77777777" w:rsidR="00C1595D" w:rsidRPr="00305C11" w:rsidRDefault="00C1595D" w:rsidP="000C3CFA">
            <w:pPr>
              <w:spacing w:line="276" w:lineRule="auto"/>
              <w:jc w:val="both"/>
              <w:rPr>
                <w:rFonts w:cs="Arial"/>
                <w:b/>
                <w:sz w:val="18"/>
                <w:szCs w:val="18"/>
                <w:lang w:val="en"/>
              </w:rPr>
            </w:pPr>
          </w:p>
        </w:tc>
        <w:tc>
          <w:tcPr>
            <w:tcW w:w="1440" w:type="dxa"/>
          </w:tcPr>
          <w:p w14:paraId="6E384B4B" w14:textId="6690C0FE" w:rsidR="00C1595D" w:rsidRPr="00305C11" w:rsidRDefault="00183DEB" w:rsidP="000C3CFA">
            <w:pPr>
              <w:spacing w:line="276" w:lineRule="auto"/>
              <w:jc w:val="both"/>
              <w:rPr>
                <w:rFonts w:cs="Arial"/>
                <w:b/>
                <w:sz w:val="18"/>
                <w:szCs w:val="18"/>
                <w:lang w:val="en-US"/>
              </w:rPr>
            </w:pPr>
            <w:r w:rsidRPr="00305C11">
              <w:rPr>
                <w:rFonts w:cs="Arial"/>
                <w:b/>
                <w:i/>
                <w:sz w:val="18"/>
                <w:szCs w:val="18"/>
                <w:lang w:val="en"/>
              </w:rPr>
              <w:t>When and how should unused blood products be returned?</w:t>
            </w:r>
          </w:p>
        </w:tc>
        <w:tc>
          <w:tcPr>
            <w:tcW w:w="2160" w:type="dxa"/>
          </w:tcPr>
          <w:p w14:paraId="00AD7DBA" w14:textId="52543F93" w:rsidR="00C1595D" w:rsidRPr="00305C11" w:rsidRDefault="00C1595D" w:rsidP="000C3CFA">
            <w:pPr>
              <w:spacing w:line="276" w:lineRule="auto"/>
              <w:jc w:val="both"/>
              <w:rPr>
                <w:rFonts w:cs="Arial"/>
                <w:b/>
                <w:sz w:val="18"/>
                <w:szCs w:val="18"/>
                <w:lang w:val="en-US"/>
              </w:rPr>
            </w:pPr>
            <w:r w:rsidRPr="00305C11">
              <w:rPr>
                <w:rFonts w:cs="Arial"/>
                <w:b/>
                <w:i/>
                <w:sz w:val="18"/>
                <w:szCs w:val="18"/>
                <w:lang w:val="en"/>
              </w:rPr>
              <w:t>What documentation is required to ensure traceability of prehospital transfusions?</w:t>
            </w:r>
          </w:p>
        </w:tc>
        <w:tc>
          <w:tcPr>
            <w:tcW w:w="4770" w:type="dxa"/>
          </w:tcPr>
          <w:p w14:paraId="1ABCF741" w14:textId="0391BC66" w:rsidR="00C1595D" w:rsidRPr="00305C11" w:rsidRDefault="003F6DDC" w:rsidP="000C3CFA">
            <w:pPr>
              <w:spacing w:line="276" w:lineRule="auto"/>
              <w:jc w:val="both"/>
              <w:rPr>
                <w:rFonts w:cs="Arial"/>
                <w:b/>
                <w:sz w:val="18"/>
                <w:szCs w:val="18"/>
                <w:lang w:val="en-US"/>
              </w:rPr>
            </w:pPr>
            <w:r w:rsidRPr="00305C11">
              <w:rPr>
                <w:rFonts w:cs="Arial"/>
                <w:b/>
                <w:sz w:val="18"/>
                <w:szCs w:val="18"/>
                <w:lang w:val="en-US"/>
              </w:rPr>
              <w:t xml:space="preserve">What </w:t>
            </w:r>
            <w:proofErr w:type="gramStart"/>
            <w:r w:rsidR="00305C11" w:rsidRPr="00305C11">
              <w:rPr>
                <w:rFonts w:cs="Arial"/>
                <w:b/>
                <w:sz w:val="18"/>
                <w:szCs w:val="18"/>
                <w:lang w:val="en-US"/>
              </w:rPr>
              <w:t>are</w:t>
            </w:r>
            <w:proofErr w:type="gramEnd"/>
            <w:r w:rsidRPr="00305C11">
              <w:rPr>
                <w:rFonts w:cs="Arial"/>
                <w:b/>
                <w:sz w:val="18"/>
                <w:szCs w:val="18"/>
                <w:lang w:val="en-US"/>
              </w:rPr>
              <w:t xml:space="preserve"> the emergency transfusion clinical indications for packed red blood cells and other blood components? The indications for the use of blood derivatives in the prehospital setting may be the same as those used to trigger the in-hospital massive transfusion protocol?</w:t>
            </w:r>
          </w:p>
        </w:tc>
      </w:tr>
      <w:tr w:rsidR="003F6DDC" w14:paraId="24F29E47" w14:textId="77777777" w:rsidTr="00E778B1">
        <w:tc>
          <w:tcPr>
            <w:tcW w:w="1435" w:type="dxa"/>
          </w:tcPr>
          <w:p w14:paraId="11A4E0CC" w14:textId="3748A71C" w:rsidR="00C1595D" w:rsidRPr="00305C11" w:rsidRDefault="00C1595D" w:rsidP="000C3CFA">
            <w:pPr>
              <w:spacing w:line="276" w:lineRule="auto"/>
              <w:jc w:val="both"/>
              <w:rPr>
                <w:rFonts w:cs="Arial"/>
                <w:bCs/>
                <w:sz w:val="22"/>
                <w:szCs w:val="22"/>
              </w:rPr>
            </w:pPr>
            <w:r w:rsidRPr="00305C11">
              <w:rPr>
                <w:rFonts w:cs="Arial"/>
                <w:bCs/>
                <w:sz w:val="22"/>
                <w:szCs w:val="22"/>
              </w:rPr>
              <w:t>#1</w:t>
            </w:r>
          </w:p>
        </w:tc>
        <w:tc>
          <w:tcPr>
            <w:tcW w:w="1710" w:type="dxa"/>
          </w:tcPr>
          <w:p w14:paraId="7D50B70A" w14:textId="08F5520D" w:rsidR="00C1595D" w:rsidRPr="00F71956" w:rsidRDefault="00305C11" w:rsidP="000C3CFA">
            <w:pPr>
              <w:spacing w:line="276" w:lineRule="auto"/>
              <w:jc w:val="both"/>
              <w:rPr>
                <w:rFonts w:cs="Arial"/>
                <w:bCs/>
                <w:sz w:val="22"/>
                <w:szCs w:val="22"/>
              </w:rPr>
            </w:pPr>
            <w:r w:rsidRPr="00F71956">
              <w:rPr>
                <w:rFonts w:cs="Arial"/>
                <w:bCs/>
                <w:sz w:val="22"/>
                <w:szCs w:val="22"/>
              </w:rPr>
              <w:t>7</w:t>
            </w:r>
          </w:p>
        </w:tc>
        <w:tc>
          <w:tcPr>
            <w:tcW w:w="1620" w:type="dxa"/>
            <w:shd w:val="clear" w:color="auto" w:fill="FFFF00"/>
          </w:tcPr>
          <w:p w14:paraId="1C8AFF09" w14:textId="62F23AFA" w:rsidR="00C1595D" w:rsidRPr="00F71956" w:rsidRDefault="00305C11" w:rsidP="000C3CFA">
            <w:pPr>
              <w:spacing w:line="276" w:lineRule="auto"/>
              <w:jc w:val="both"/>
              <w:rPr>
                <w:rFonts w:cs="Arial"/>
                <w:bCs/>
                <w:sz w:val="22"/>
                <w:szCs w:val="22"/>
              </w:rPr>
            </w:pPr>
            <w:r w:rsidRPr="00F71956">
              <w:rPr>
                <w:rFonts w:cs="Arial"/>
                <w:bCs/>
                <w:sz w:val="22"/>
                <w:szCs w:val="22"/>
              </w:rPr>
              <w:t>6</w:t>
            </w:r>
          </w:p>
        </w:tc>
        <w:tc>
          <w:tcPr>
            <w:tcW w:w="1440" w:type="dxa"/>
          </w:tcPr>
          <w:p w14:paraId="1B66AE40" w14:textId="4311B3BE" w:rsidR="00C1595D" w:rsidRPr="00F71956" w:rsidRDefault="00305C11" w:rsidP="000C3CFA">
            <w:pPr>
              <w:spacing w:line="276" w:lineRule="auto"/>
              <w:jc w:val="both"/>
              <w:rPr>
                <w:rFonts w:cs="Arial"/>
                <w:bCs/>
                <w:sz w:val="22"/>
                <w:szCs w:val="22"/>
              </w:rPr>
            </w:pPr>
            <w:r w:rsidRPr="00F71956">
              <w:rPr>
                <w:rFonts w:cs="Arial"/>
                <w:bCs/>
                <w:sz w:val="22"/>
                <w:szCs w:val="22"/>
              </w:rPr>
              <w:t>7</w:t>
            </w:r>
          </w:p>
        </w:tc>
        <w:tc>
          <w:tcPr>
            <w:tcW w:w="2160" w:type="dxa"/>
            <w:shd w:val="clear" w:color="auto" w:fill="FFFF00"/>
          </w:tcPr>
          <w:p w14:paraId="4D3786A5" w14:textId="192959F1" w:rsidR="00C1595D" w:rsidRPr="00F71956" w:rsidRDefault="00305C11" w:rsidP="000C3CFA">
            <w:pPr>
              <w:spacing w:line="276" w:lineRule="auto"/>
              <w:jc w:val="both"/>
              <w:rPr>
                <w:rFonts w:cs="Arial"/>
                <w:bCs/>
                <w:sz w:val="22"/>
                <w:szCs w:val="22"/>
              </w:rPr>
            </w:pPr>
            <w:r w:rsidRPr="00F71956">
              <w:rPr>
                <w:rFonts w:cs="Arial"/>
                <w:bCs/>
                <w:sz w:val="22"/>
                <w:szCs w:val="22"/>
              </w:rPr>
              <w:t>6</w:t>
            </w:r>
          </w:p>
        </w:tc>
        <w:tc>
          <w:tcPr>
            <w:tcW w:w="4770" w:type="dxa"/>
            <w:shd w:val="clear" w:color="auto" w:fill="FFFF00"/>
          </w:tcPr>
          <w:p w14:paraId="66354706" w14:textId="55218B5C" w:rsidR="00C1595D" w:rsidRPr="00076C31" w:rsidRDefault="00076C31" w:rsidP="000C3CFA">
            <w:pPr>
              <w:spacing w:line="276" w:lineRule="auto"/>
              <w:jc w:val="both"/>
              <w:rPr>
                <w:rFonts w:cs="Arial"/>
                <w:bCs/>
                <w:sz w:val="22"/>
                <w:szCs w:val="22"/>
              </w:rPr>
            </w:pPr>
            <w:r w:rsidRPr="00076C31">
              <w:rPr>
                <w:rFonts w:cs="Arial"/>
                <w:bCs/>
                <w:sz w:val="22"/>
                <w:szCs w:val="22"/>
              </w:rPr>
              <w:t>4</w:t>
            </w:r>
          </w:p>
        </w:tc>
      </w:tr>
      <w:tr w:rsidR="003F6DDC" w14:paraId="68450941" w14:textId="77777777" w:rsidTr="00E778B1">
        <w:tc>
          <w:tcPr>
            <w:tcW w:w="1435" w:type="dxa"/>
          </w:tcPr>
          <w:p w14:paraId="0AAECF41" w14:textId="5FE17AC6" w:rsidR="00C1595D" w:rsidRPr="00305C11" w:rsidRDefault="00C1595D" w:rsidP="00C1595D">
            <w:pPr>
              <w:spacing w:line="276" w:lineRule="auto"/>
              <w:jc w:val="both"/>
              <w:rPr>
                <w:rFonts w:cs="Arial"/>
                <w:bCs/>
                <w:sz w:val="22"/>
                <w:szCs w:val="22"/>
              </w:rPr>
            </w:pPr>
            <w:r w:rsidRPr="00305C11">
              <w:rPr>
                <w:rFonts w:cs="Arial"/>
                <w:bCs/>
                <w:sz w:val="22"/>
                <w:szCs w:val="22"/>
              </w:rPr>
              <w:t>#2</w:t>
            </w:r>
          </w:p>
        </w:tc>
        <w:tc>
          <w:tcPr>
            <w:tcW w:w="1710" w:type="dxa"/>
          </w:tcPr>
          <w:p w14:paraId="6F51B2B3" w14:textId="626C3BD4" w:rsidR="00C1595D" w:rsidRPr="00F71956" w:rsidRDefault="00305C11" w:rsidP="00C1595D">
            <w:pPr>
              <w:spacing w:line="276" w:lineRule="auto"/>
              <w:jc w:val="both"/>
              <w:rPr>
                <w:rFonts w:cs="Arial"/>
                <w:bCs/>
                <w:sz w:val="22"/>
                <w:szCs w:val="22"/>
              </w:rPr>
            </w:pPr>
            <w:r w:rsidRPr="00F71956">
              <w:rPr>
                <w:rFonts w:cs="Arial"/>
                <w:bCs/>
                <w:sz w:val="22"/>
                <w:szCs w:val="22"/>
              </w:rPr>
              <w:t>7</w:t>
            </w:r>
          </w:p>
        </w:tc>
        <w:tc>
          <w:tcPr>
            <w:tcW w:w="1620" w:type="dxa"/>
          </w:tcPr>
          <w:p w14:paraId="2C415ECF" w14:textId="6D402694" w:rsidR="00C1595D" w:rsidRPr="00F71956" w:rsidRDefault="00305C11" w:rsidP="00C1595D">
            <w:pPr>
              <w:spacing w:line="276" w:lineRule="auto"/>
              <w:jc w:val="both"/>
              <w:rPr>
                <w:rFonts w:cs="Arial"/>
                <w:bCs/>
                <w:sz w:val="22"/>
                <w:szCs w:val="22"/>
              </w:rPr>
            </w:pPr>
            <w:r w:rsidRPr="00F71956">
              <w:rPr>
                <w:rFonts w:cs="Arial"/>
                <w:bCs/>
                <w:sz w:val="22"/>
                <w:szCs w:val="22"/>
              </w:rPr>
              <w:t>7</w:t>
            </w:r>
          </w:p>
        </w:tc>
        <w:tc>
          <w:tcPr>
            <w:tcW w:w="1440" w:type="dxa"/>
          </w:tcPr>
          <w:p w14:paraId="62DF06AF" w14:textId="5114F18D" w:rsidR="00C1595D" w:rsidRPr="00F71956" w:rsidRDefault="00305C11" w:rsidP="00C1595D">
            <w:pPr>
              <w:spacing w:line="276" w:lineRule="auto"/>
              <w:jc w:val="both"/>
              <w:rPr>
                <w:rFonts w:cs="Arial"/>
                <w:bCs/>
                <w:sz w:val="22"/>
                <w:szCs w:val="22"/>
              </w:rPr>
            </w:pPr>
            <w:r w:rsidRPr="00F71956">
              <w:rPr>
                <w:rFonts w:cs="Arial"/>
                <w:bCs/>
                <w:sz w:val="22"/>
                <w:szCs w:val="22"/>
              </w:rPr>
              <w:t>7</w:t>
            </w:r>
          </w:p>
        </w:tc>
        <w:tc>
          <w:tcPr>
            <w:tcW w:w="2160" w:type="dxa"/>
            <w:shd w:val="clear" w:color="auto" w:fill="FFFF00"/>
          </w:tcPr>
          <w:p w14:paraId="21105F76" w14:textId="2B839CBE" w:rsidR="00C1595D" w:rsidRPr="00F71956" w:rsidRDefault="00305C11" w:rsidP="00C1595D">
            <w:pPr>
              <w:spacing w:line="276" w:lineRule="auto"/>
              <w:jc w:val="both"/>
              <w:rPr>
                <w:rFonts w:cs="Arial"/>
                <w:bCs/>
                <w:sz w:val="22"/>
                <w:szCs w:val="22"/>
              </w:rPr>
            </w:pPr>
            <w:r w:rsidRPr="00F71956">
              <w:rPr>
                <w:rFonts w:cs="Arial"/>
                <w:bCs/>
                <w:sz w:val="22"/>
                <w:szCs w:val="22"/>
              </w:rPr>
              <w:t>6</w:t>
            </w:r>
          </w:p>
        </w:tc>
        <w:tc>
          <w:tcPr>
            <w:tcW w:w="4770" w:type="dxa"/>
            <w:shd w:val="clear" w:color="auto" w:fill="FFFF00"/>
          </w:tcPr>
          <w:p w14:paraId="0C2AFD53" w14:textId="02EC2543" w:rsidR="00C1595D" w:rsidRPr="00076C31" w:rsidRDefault="00076C31" w:rsidP="00C1595D">
            <w:pPr>
              <w:spacing w:line="276" w:lineRule="auto"/>
              <w:jc w:val="both"/>
              <w:rPr>
                <w:rFonts w:cs="Arial"/>
                <w:bCs/>
                <w:sz w:val="22"/>
                <w:szCs w:val="22"/>
              </w:rPr>
            </w:pPr>
            <w:r w:rsidRPr="00076C31">
              <w:rPr>
                <w:rFonts w:cs="Arial"/>
                <w:bCs/>
                <w:sz w:val="22"/>
                <w:szCs w:val="22"/>
              </w:rPr>
              <w:t>5</w:t>
            </w:r>
          </w:p>
        </w:tc>
      </w:tr>
      <w:tr w:rsidR="003F6DDC" w14:paraId="1E3E8013" w14:textId="77777777" w:rsidTr="00E778B1">
        <w:tc>
          <w:tcPr>
            <w:tcW w:w="1435" w:type="dxa"/>
          </w:tcPr>
          <w:p w14:paraId="3B80F3FB" w14:textId="682FE422" w:rsidR="00C1595D" w:rsidRPr="00305C11" w:rsidRDefault="00C1595D" w:rsidP="00C1595D">
            <w:pPr>
              <w:spacing w:line="276" w:lineRule="auto"/>
              <w:jc w:val="both"/>
              <w:rPr>
                <w:rFonts w:cs="Arial"/>
                <w:bCs/>
                <w:sz w:val="22"/>
                <w:szCs w:val="22"/>
              </w:rPr>
            </w:pPr>
            <w:r w:rsidRPr="00305C11">
              <w:rPr>
                <w:rFonts w:cs="Arial"/>
                <w:bCs/>
                <w:sz w:val="22"/>
                <w:szCs w:val="22"/>
              </w:rPr>
              <w:t>#3</w:t>
            </w:r>
          </w:p>
        </w:tc>
        <w:tc>
          <w:tcPr>
            <w:tcW w:w="1710" w:type="dxa"/>
          </w:tcPr>
          <w:p w14:paraId="5D1CB734" w14:textId="7320FBCA"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620" w:type="dxa"/>
          </w:tcPr>
          <w:p w14:paraId="31AD299F" w14:textId="53685B42"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1440" w:type="dxa"/>
          </w:tcPr>
          <w:p w14:paraId="5B228988" w14:textId="6581DBF3"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2160" w:type="dxa"/>
          </w:tcPr>
          <w:p w14:paraId="57031F44" w14:textId="41DFE579"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4770" w:type="dxa"/>
            <w:shd w:val="clear" w:color="auto" w:fill="FFFF00"/>
          </w:tcPr>
          <w:p w14:paraId="2DD34D05" w14:textId="385E30D7" w:rsidR="00C1595D" w:rsidRPr="00076C31" w:rsidRDefault="00076C31" w:rsidP="00C1595D">
            <w:pPr>
              <w:spacing w:line="276" w:lineRule="auto"/>
              <w:jc w:val="both"/>
              <w:rPr>
                <w:rFonts w:cs="Arial"/>
                <w:bCs/>
                <w:sz w:val="22"/>
                <w:szCs w:val="22"/>
              </w:rPr>
            </w:pPr>
            <w:r w:rsidRPr="00076C31">
              <w:rPr>
                <w:rFonts w:cs="Arial"/>
                <w:bCs/>
                <w:sz w:val="22"/>
                <w:szCs w:val="22"/>
              </w:rPr>
              <w:t>5</w:t>
            </w:r>
          </w:p>
        </w:tc>
      </w:tr>
      <w:tr w:rsidR="003F6DDC" w14:paraId="292A4800" w14:textId="77777777" w:rsidTr="00E778B1">
        <w:tc>
          <w:tcPr>
            <w:tcW w:w="1435" w:type="dxa"/>
          </w:tcPr>
          <w:p w14:paraId="5EC428C6" w14:textId="104FCB4A" w:rsidR="00C1595D" w:rsidRPr="00305C11" w:rsidRDefault="00C1595D" w:rsidP="00C1595D">
            <w:pPr>
              <w:spacing w:line="276" w:lineRule="auto"/>
              <w:jc w:val="both"/>
              <w:rPr>
                <w:rFonts w:cs="Arial"/>
                <w:bCs/>
                <w:sz w:val="22"/>
                <w:szCs w:val="22"/>
              </w:rPr>
            </w:pPr>
            <w:r w:rsidRPr="00305C11">
              <w:rPr>
                <w:rFonts w:cs="Arial"/>
                <w:bCs/>
                <w:sz w:val="22"/>
                <w:szCs w:val="22"/>
              </w:rPr>
              <w:t>#4</w:t>
            </w:r>
          </w:p>
        </w:tc>
        <w:tc>
          <w:tcPr>
            <w:tcW w:w="1710" w:type="dxa"/>
          </w:tcPr>
          <w:p w14:paraId="265D25E6" w14:textId="457337E3"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620" w:type="dxa"/>
          </w:tcPr>
          <w:p w14:paraId="5E83A698" w14:textId="7033CCA3"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440" w:type="dxa"/>
          </w:tcPr>
          <w:p w14:paraId="7B9AFE57" w14:textId="0E3E8CDE"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2160" w:type="dxa"/>
          </w:tcPr>
          <w:p w14:paraId="041C49BE" w14:textId="10AED9AC"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4770" w:type="dxa"/>
            <w:shd w:val="clear" w:color="auto" w:fill="FFFF00"/>
          </w:tcPr>
          <w:p w14:paraId="4C45B47F" w14:textId="1084761D" w:rsidR="00C1595D" w:rsidRPr="00076C31" w:rsidRDefault="00076C31" w:rsidP="00C1595D">
            <w:pPr>
              <w:spacing w:line="276" w:lineRule="auto"/>
              <w:jc w:val="both"/>
              <w:rPr>
                <w:rFonts w:cs="Arial"/>
                <w:bCs/>
                <w:sz w:val="22"/>
                <w:szCs w:val="22"/>
              </w:rPr>
            </w:pPr>
            <w:r w:rsidRPr="00076C31">
              <w:rPr>
                <w:rFonts w:cs="Arial"/>
                <w:bCs/>
                <w:sz w:val="22"/>
                <w:szCs w:val="22"/>
              </w:rPr>
              <w:t>6</w:t>
            </w:r>
          </w:p>
        </w:tc>
      </w:tr>
      <w:tr w:rsidR="003F6DDC" w14:paraId="37A74DD7" w14:textId="77777777" w:rsidTr="00E778B1">
        <w:tc>
          <w:tcPr>
            <w:tcW w:w="1435" w:type="dxa"/>
          </w:tcPr>
          <w:p w14:paraId="5618F600" w14:textId="60368EAD" w:rsidR="00C1595D" w:rsidRPr="00305C11" w:rsidRDefault="00C1595D" w:rsidP="00C1595D">
            <w:pPr>
              <w:spacing w:line="276" w:lineRule="auto"/>
              <w:jc w:val="both"/>
              <w:rPr>
                <w:rFonts w:cs="Arial"/>
                <w:bCs/>
                <w:sz w:val="22"/>
                <w:szCs w:val="22"/>
              </w:rPr>
            </w:pPr>
            <w:r w:rsidRPr="00305C11">
              <w:rPr>
                <w:rFonts w:cs="Arial"/>
                <w:bCs/>
                <w:sz w:val="22"/>
                <w:szCs w:val="22"/>
              </w:rPr>
              <w:t>#5</w:t>
            </w:r>
          </w:p>
        </w:tc>
        <w:tc>
          <w:tcPr>
            <w:tcW w:w="1710" w:type="dxa"/>
          </w:tcPr>
          <w:p w14:paraId="16A23B37" w14:textId="1EE157BB"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620" w:type="dxa"/>
          </w:tcPr>
          <w:p w14:paraId="68C65EF5" w14:textId="45EF55E8"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440" w:type="dxa"/>
          </w:tcPr>
          <w:p w14:paraId="1D35BCC4" w14:textId="09BF8F3C"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2160" w:type="dxa"/>
          </w:tcPr>
          <w:p w14:paraId="319763ED" w14:textId="14E69E22"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4770" w:type="dxa"/>
            <w:shd w:val="clear" w:color="auto" w:fill="FFFF00"/>
          </w:tcPr>
          <w:p w14:paraId="17E141D5" w14:textId="44B3DE06" w:rsidR="00C1595D" w:rsidRPr="00076C31" w:rsidRDefault="00076C31" w:rsidP="00C1595D">
            <w:pPr>
              <w:spacing w:line="276" w:lineRule="auto"/>
              <w:jc w:val="both"/>
              <w:rPr>
                <w:rFonts w:cs="Arial"/>
                <w:bCs/>
                <w:sz w:val="22"/>
                <w:szCs w:val="22"/>
              </w:rPr>
            </w:pPr>
            <w:r w:rsidRPr="00076C31">
              <w:rPr>
                <w:rFonts w:cs="Arial"/>
                <w:bCs/>
                <w:sz w:val="22"/>
                <w:szCs w:val="22"/>
              </w:rPr>
              <w:t>6</w:t>
            </w:r>
          </w:p>
        </w:tc>
      </w:tr>
      <w:tr w:rsidR="003F6DDC" w14:paraId="6552D461" w14:textId="77777777" w:rsidTr="00E778B1">
        <w:tc>
          <w:tcPr>
            <w:tcW w:w="1435" w:type="dxa"/>
          </w:tcPr>
          <w:p w14:paraId="2861F332" w14:textId="280C76EA" w:rsidR="00C1595D" w:rsidRPr="00305C11" w:rsidRDefault="00C1595D" w:rsidP="00C1595D">
            <w:pPr>
              <w:spacing w:line="276" w:lineRule="auto"/>
              <w:jc w:val="both"/>
              <w:rPr>
                <w:rFonts w:cs="Arial"/>
                <w:bCs/>
                <w:sz w:val="22"/>
                <w:szCs w:val="22"/>
              </w:rPr>
            </w:pPr>
            <w:r w:rsidRPr="00305C11">
              <w:rPr>
                <w:rFonts w:cs="Arial"/>
                <w:bCs/>
                <w:sz w:val="22"/>
                <w:szCs w:val="22"/>
              </w:rPr>
              <w:t>#6</w:t>
            </w:r>
          </w:p>
        </w:tc>
        <w:tc>
          <w:tcPr>
            <w:tcW w:w="1710" w:type="dxa"/>
          </w:tcPr>
          <w:p w14:paraId="50BB8095" w14:textId="6E4D2DB4"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620" w:type="dxa"/>
          </w:tcPr>
          <w:p w14:paraId="4440AF8B" w14:textId="21DF4ACD"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1440" w:type="dxa"/>
          </w:tcPr>
          <w:p w14:paraId="009B320E" w14:textId="0E45706B" w:rsidR="00C1595D" w:rsidRPr="00F71956" w:rsidRDefault="00305C11" w:rsidP="00C1595D">
            <w:pPr>
              <w:spacing w:line="276" w:lineRule="auto"/>
              <w:jc w:val="both"/>
              <w:rPr>
                <w:rFonts w:cs="Arial"/>
                <w:bCs/>
                <w:sz w:val="22"/>
                <w:szCs w:val="22"/>
              </w:rPr>
            </w:pPr>
            <w:r w:rsidRPr="00F71956">
              <w:rPr>
                <w:rFonts w:cs="Arial"/>
                <w:bCs/>
                <w:sz w:val="22"/>
                <w:szCs w:val="22"/>
              </w:rPr>
              <w:t>8</w:t>
            </w:r>
          </w:p>
        </w:tc>
        <w:tc>
          <w:tcPr>
            <w:tcW w:w="2160" w:type="dxa"/>
          </w:tcPr>
          <w:p w14:paraId="5CDBEC4C" w14:textId="18F67976" w:rsidR="00C1595D" w:rsidRPr="00F71956" w:rsidRDefault="00305C11" w:rsidP="00C1595D">
            <w:pPr>
              <w:spacing w:line="276" w:lineRule="auto"/>
              <w:jc w:val="both"/>
              <w:rPr>
                <w:rFonts w:cs="Arial"/>
                <w:bCs/>
                <w:sz w:val="22"/>
                <w:szCs w:val="22"/>
              </w:rPr>
            </w:pPr>
            <w:r w:rsidRPr="00F71956">
              <w:rPr>
                <w:rFonts w:cs="Arial"/>
                <w:bCs/>
                <w:sz w:val="22"/>
                <w:szCs w:val="22"/>
              </w:rPr>
              <w:t>9</w:t>
            </w:r>
          </w:p>
        </w:tc>
        <w:tc>
          <w:tcPr>
            <w:tcW w:w="4770" w:type="dxa"/>
            <w:shd w:val="clear" w:color="auto" w:fill="FFFF00"/>
          </w:tcPr>
          <w:p w14:paraId="7C04F5B3" w14:textId="43595B74" w:rsidR="00C1595D" w:rsidRPr="00076C31" w:rsidRDefault="00076C31" w:rsidP="00C1595D">
            <w:pPr>
              <w:spacing w:line="276" w:lineRule="auto"/>
              <w:jc w:val="both"/>
              <w:rPr>
                <w:rFonts w:cs="Arial"/>
                <w:bCs/>
                <w:sz w:val="22"/>
                <w:szCs w:val="22"/>
              </w:rPr>
            </w:pPr>
            <w:r w:rsidRPr="00076C31">
              <w:rPr>
                <w:rFonts w:cs="Arial"/>
                <w:bCs/>
                <w:sz w:val="22"/>
                <w:szCs w:val="22"/>
              </w:rPr>
              <w:t>6</w:t>
            </w:r>
          </w:p>
        </w:tc>
      </w:tr>
      <w:tr w:rsidR="00305C11" w14:paraId="5AEDE53F" w14:textId="77777777" w:rsidTr="00E778B1">
        <w:tc>
          <w:tcPr>
            <w:tcW w:w="1435" w:type="dxa"/>
          </w:tcPr>
          <w:p w14:paraId="35AA6CEC" w14:textId="013AB059" w:rsidR="00305C11" w:rsidRPr="00305C11" w:rsidRDefault="00305C11" w:rsidP="00305C11">
            <w:pPr>
              <w:spacing w:line="276" w:lineRule="auto"/>
              <w:jc w:val="both"/>
              <w:rPr>
                <w:rFonts w:cs="Arial"/>
                <w:bCs/>
                <w:sz w:val="22"/>
                <w:szCs w:val="22"/>
              </w:rPr>
            </w:pPr>
            <w:r w:rsidRPr="00305C11">
              <w:rPr>
                <w:rFonts w:cs="Arial"/>
                <w:bCs/>
                <w:sz w:val="22"/>
                <w:szCs w:val="22"/>
              </w:rPr>
              <w:t>#7</w:t>
            </w:r>
          </w:p>
        </w:tc>
        <w:tc>
          <w:tcPr>
            <w:tcW w:w="1710" w:type="dxa"/>
          </w:tcPr>
          <w:p w14:paraId="662171D9" w14:textId="42800E6A"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2C19830D" w14:textId="45B5DDBC"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69C54ECE" w14:textId="6D085E58"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516D20CF" w14:textId="75184921"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62907539" w14:textId="561651B9" w:rsidR="00305C11" w:rsidRPr="00076C31" w:rsidRDefault="00076C31" w:rsidP="00305C11">
            <w:pPr>
              <w:spacing w:line="276" w:lineRule="auto"/>
              <w:jc w:val="both"/>
              <w:rPr>
                <w:rFonts w:cs="Arial"/>
                <w:bCs/>
                <w:sz w:val="22"/>
                <w:szCs w:val="22"/>
              </w:rPr>
            </w:pPr>
            <w:r w:rsidRPr="00076C31">
              <w:rPr>
                <w:rFonts w:cs="Arial"/>
                <w:bCs/>
                <w:sz w:val="22"/>
                <w:szCs w:val="22"/>
              </w:rPr>
              <w:t>7</w:t>
            </w:r>
          </w:p>
        </w:tc>
      </w:tr>
      <w:tr w:rsidR="00305C11" w14:paraId="45AC5991" w14:textId="77777777" w:rsidTr="00E778B1">
        <w:tc>
          <w:tcPr>
            <w:tcW w:w="1435" w:type="dxa"/>
          </w:tcPr>
          <w:p w14:paraId="73807E0C" w14:textId="438C08CB" w:rsidR="00305C11" w:rsidRPr="00305C11" w:rsidRDefault="00305C11" w:rsidP="00305C11">
            <w:pPr>
              <w:spacing w:line="276" w:lineRule="auto"/>
              <w:jc w:val="both"/>
              <w:rPr>
                <w:rFonts w:cs="Arial"/>
                <w:bCs/>
                <w:sz w:val="22"/>
                <w:szCs w:val="22"/>
              </w:rPr>
            </w:pPr>
            <w:r w:rsidRPr="00305C11">
              <w:rPr>
                <w:rFonts w:cs="Arial"/>
                <w:bCs/>
                <w:sz w:val="22"/>
                <w:szCs w:val="22"/>
              </w:rPr>
              <w:t>#8</w:t>
            </w:r>
          </w:p>
        </w:tc>
        <w:tc>
          <w:tcPr>
            <w:tcW w:w="1710" w:type="dxa"/>
          </w:tcPr>
          <w:p w14:paraId="23707C3C" w14:textId="5F447DA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2D5AD69A" w14:textId="61959E0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10E78C65" w14:textId="43DC4005"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1E01A5E2" w14:textId="7390D29C"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40458281" w14:textId="314A0538" w:rsidR="00305C11" w:rsidRPr="00076C31" w:rsidRDefault="00076C31" w:rsidP="00305C11">
            <w:pPr>
              <w:spacing w:line="276" w:lineRule="auto"/>
              <w:jc w:val="both"/>
              <w:rPr>
                <w:rFonts w:cs="Arial"/>
                <w:bCs/>
                <w:sz w:val="22"/>
                <w:szCs w:val="22"/>
              </w:rPr>
            </w:pPr>
            <w:r w:rsidRPr="00076C31">
              <w:rPr>
                <w:rFonts w:cs="Arial"/>
                <w:bCs/>
                <w:sz w:val="22"/>
                <w:szCs w:val="22"/>
              </w:rPr>
              <w:t>8</w:t>
            </w:r>
          </w:p>
        </w:tc>
      </w:tr>
      <w:tr w:rsidR="00305C11" w14:paraId="42F8C505" w14:textId="77777777" w:rsidTr="00E778B1">
        <w:tc>
          <w:tcPr>
            <w:tcW w:w="1435" w:type="dxa"/>
          </w:tcPr>
          <w:p w14:paraId="7FF4ED2F" w14:textId="6E3A3201" w:rsidR="00305C11" w:rsidRPr="00305C11" w:rsidRDefault="00305C11" w:rsidP="00305C11">
            <w:pPr>
              <w:spacing w:line="276" w:lineRule="auto"/>
              <w:jc w:val="both"/>
              <w:rPr>
                <w:rFonts w:cs="Arial"/>
                <w:bCs/>
                <w:sz w:val="22"/>
                <w:szCs w:val="22"/>
              </w:rPr>
            </w:pPr>
            <w:r w:rsidRPr="00305C11">
              <w:rPr>
                <w:rFonts w:cs="Arial"/>
                <w:bCs/>
                <w:sz w:val="22"/>
                <w:szCs w:val="22"/>
              </w:rPr>
              <w:t>#9</w:t>
            </w:r>
          </w:p>
        </w:tc>
        <w:tc>
          <w:tcPr>
            <w:tcW w:w="1710" w:type="dxa"/>
          </w:tcPr>
          <w:p w14:paraId="723C1849" w14:textId="3CF04455"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067C9E3C" w14:textId="687A3B21"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75CF250E" w14:textId="343B616B"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26CD924F" w14:textId="65150615"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37729CDE" w14:textId="7FB6F51B" w:rsidR="00305C11" w:rsidRPr="00076C31" w:rsidRDefault="00076C31" w:rsidP="00305C11">
            <w:pPr>
              <w:spacing w:line="276" w:lineRule="auto"/>
              <w:jc w:val="both"/>
              <w:rPr>
                <w:rFonts w:cs="Arial"/>
                <w:bCs/>
                <w:sz w:val="22"/>
                <w:szCs w:val="22"/>
              </w:rPr>
            </w:pPr>
            <w:r w:rsidRPr="00076C31">
              <w:rPr>
                <w:rFonts w:cs="Arial"/>
                <w:bCs/>
                <w:sz w:val="22"/>
                <w:szCs w:val="22"/>
              </w:rPr>
              <w:t>8</w:t>
            </w:r>
          </w:p>
        </w:tc>
      </w:tr>
      <w:tr w:rsidR="00305C11" w14:paraId="7ADD0D45" w14:textId="77777777" w:rsidTr="00E778B1">
        <w:tc>
          <w:tcPr>
            <w:tcW w:w="1435" w:type="dxa"/>
          </w:tcPr>
          <w:p w14:paraId="5CAB1885" w14:textId="32064990" w:rsidR="00305C11" w:rsidRPr="00305C11" w:rsidRDefault="00305C11" w:rsidP="00305C11">
            <w:pPr>
              <w:spacing w:line="276" w:lineRule="auto"/>
              <w:jc w:val="both"/>
              <w:rPr>
                <w:rFonts w:cs="Arial"/>
                <w:bCs/>
                <w:sz w:val="22"/>
                <w:szCs w:val="22"/>
              </w:rPr>
            </w:pPr>
            <w:r w:rsidRPr="00305C11">
              <w:rPr>
                <w:rFonts w:cs="Arial"/>
                <w:bCs/>
                <w:sz w:val="22"/>
                <w:szCs w:val="22"/>
              </w:rPr>
              <w:t>#10</w:t>
            </w:r>
          </w:p>
        </w:tc>
        <w:tc>
          <w:tcPr>
            <w:tcW w:w="1710" w:type="dxa"/>
          </w:tcPr>
          <w:p w14:paraId="2AD8A000" w14:textId="6E910062"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537EF93D" w14:textId="4BC89C6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492C7FD0" w14:textId="6A24C500"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4B30228F" w14:textId="1FA689F0"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0AA932E" w14:textId="28E5FCC1"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19206FB4" w14:textId="77777777" w:rsidTr="00E778B1">
        <w:tc>
          <w:tcPr>
            <w:tcW w:w="1435" w:type="dxa"/>
          </w:tcPr>
          <w:p w14:paraId="0D530DCD" w14:textId="702545BB" w:rsidR="00305C11" w:rsidRPr="00305C11" w:rsidRDefault="00305C11" w:rsidP="00305C11">
            <w:pPr>
              <w:spacing w:line="276" w:lineRule="auto"/>
              <w:jc w:val="both"/>
              <w:rPr>
                <w:rFonts w:cs="Arial"/>
                <w:bCs/>
                <w:sz w:val="22"/>
                <w:szCs w:val="22"/>
              </w:rPr>
            </w:pPr>
            <w:r w:rsidRPr="00305C11">
              <w:rPr>
                <w:rFonts w:cs="Arial"/>
                <w:bCs/>
                <w:sz w:val="22"/>
                <w:szCs w:val="22"/>
              </w:rPr>
              <w:t>#11</w:t>
            </w:r>
          </w:p>
        </w:tc>
        <w:tc>
          <w:tcPr>
            <w:tcW w:w="1710" w:type="dxa"/>
          </w:tcPr>
          <w:p w14:paraId="46451D28" w14:textId="73CB385E"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647C5D66" w14:textId="563E6715"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1217F20A" w14:textId="33057110"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3BAD3742" w14:textId="72CF43E2"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7F2DBFB5" w14:textId="1A1E39FA"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44F16D93" w14:textId="77777777" w:rsidTr="00E778B1">
        <w:tc>
          <w:tcPr>
            <w:tcW w:w="1435" w:type="dxa"/>
          </w:tcPr>
          <w:p w14:paraId="0C6A0411" w14:textId="1BA1506F" w:rsidR="00305C11" w:rsidRPr="00305C11" w:rsidRDefault="00305C11" w:rsidP="00305C11">
            <w:pPr>
              <w:spacing w:line="276" w:lineRule="auto"/>
              <w:jc w:val="both"/>
              <w:rPr>
                <w:rFonts w:cs="Arial"/>
                <w:bCs/>
                <w:sz w:val="22"/>
                <w:szCs w:val="22"/>
              </w:rPr>
            </w:pPr>
            <w:r w:rsidRPr="00305C11">
              <w:rPr>
                <w:rFonts w:cs="Arial"/>
                <w:bCs/>
                <w:sz w:val="22"/>
                <w:szCs w:val="22"/>
              </w:rPr>
              <w:t>#12</w:t>
            </w:r>
          </w:p>
        </w:tc>
        <w:tc>
          <w:tcPr>
            <w:tcW w:w="1710" w:type="dxa"/>
          </w:tcPr>
          <w:p w14:paraId="5A2AB214" w14:textId="146C237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32FE820F" w14:textId="1399A1DE"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68D0364A" w14:textId="07E36B03"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16BFA19B" w14:textId="3A8D0FC2"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50A7804A" w14:textId="14A2F8B3"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3715FC2E" w14:textId="77777777" w:rsidTr="00E778B1">
        <w:tc>
          <w:tcPr>
            <w:tcW w:w="1435" w:type="dxa"/>
          </w:tcPr>
          <w:p w14:paraId="7D05804F" w14:textId="4A2ECF60" w:rsidR="00305C11" w:rsidRPr="00305C11" w:rsidRDefault="00305C11" w:rsidP="00305C11">
            <w:pPr>
              <w:spacing w:line="276" w:lineRule="auto"/>
              <w:jc w:val="both"/>
              <w:rPr>
                <w:rFonts w:cs="Arial"/>
                <w:bCs/>
                <w:sz w:val="22"/>
                <w:szCs w:val="22"/>
              </w:rPr>
            </w:pPr>
            <w:r w:rsidRPr="00305C11">
              <w:rPr>
                <w:rFonts w:cs="Arial"/>
                <w:bCs/>
                <w:sz w:val="22"/>
                <w:szCs w:val="22"/>
              </w:rPr>
              <w:t>#13</w:t>
            </w:r>
          </w:p>
        </w:tc>
        <w:tc>
          <w:tcPr>
            <w:tcW w:w="1710" w:type="dxa"/>
          </w:tcPr>
          <w:p w14:paraId="571843B8" w14:textId="31E22385"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58EACEC5" w14:textId="4B79786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430B4F1B" w14:textId="0E0D3ED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23E69C19" w14:textId="2D30B11F"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60FF2407" w14:textId="4B2BAC70"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137A2B9A" w14:textId="77777777" w:rsidTr="00E778B1">
        <w:tc>
          <w:tcPr>
            <w:tcW w:w="1435" w:type="dxa"/>
          </w:tcPr>
          <w:p w14:paraId="6178502B" w14:textId="3EC1E30E" w:rsidR="00305C11" w:rsidRPr="00305C11" w:rsidRDefault="00305C11" w:rsidP="00305C11">
            <w:pPr>
              <w:spacing w:line="276" w:lineRule="auto"/>
              <w:jc w:val="both"/>
              <w:rPr>
                <w:rFonts w:cs="Arial"/>
                <w:bCs/>
                <w:sz w:val="22"/>
                <w:szCs w:val="22"/>
              </w:rPr>
            </w:pPr>
            <w:r w:rsidRPr="00305C11">
              <w:rPr>
                <w:rFonts w:cs="Arial"/>
                <w:bCs/>
                <w:sz w:val="22"/>
                <w:szCs w:val="22"/>
              </w:rPr>
              <w:t>#14</w:t>
            </w:r>
          </w:p>
        </w:tc>
        <w:tc>
          <w:tcPr>
            <w:tcW w:w="1710" w:type="dxa"/>
          </w:tcPr>
          <w:p w14:paraId="5FA86B32" w14:textId="4007C522"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5B253461" w14:textId="05227F2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3D575790" w14:textId="1774877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5AC6FF7C" w14:textId="6C7D6540"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F441F86" w14:textId="6583347B"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0DE7EB65" w14:textId="77777777" w:rsidTr="00E778B1">
        <w:tc>
          <w:tcPr>
            <w:tcW w:w="1435" w:type="dxa"/>
          </w:tcPr>
          <w:p w14:paraId="50E77734" w14:textId="70F793BD" w:rsidR="00305C11" w:rsidRPr="00305C11" w:rsidRDefault="00305C11" w:rsidP="00305C11">
            <w:pPr>
              <w:spacing w:line="276" w:lineRule="auto"/>
              <w:jc w:val="both"/>
              <w:rPr>
                <w:rFonts w:cs="Arial"/>
                <w:bCs/>
                <w:sz w:val="22"/>
                <w:szCs w:val="22"/>
              </w:rPr>
            </w:pPr>
            <w:r w:rsidRPr="00305C11">
              <w:rPr>
                <w:rFonts w:cs="Arial"/>
                <w:bCs/>
                <w:sz w:val="22"/>
                <w:szCs w:val="22"/>
              </w:rPr>
              <w:t>#15</w:t>
            </w:r>
          </w:p>
        </w:tc>
        <w:tc>
          <w:tcPr>
            <w:tcW w:w="1710" w:type="dxa"/>
          </w:tcPr>
          <w:p w14:paraId="5AD4F1F0" w14:textId="21A2289C"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36525B2E" w14:textId="64FCB2ED"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1080C922" w14:textId="4D69082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37B0D387" w14:textId="516AF378"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5AFA209" w14:textId="75812CD2"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3277044F" w14:textId="77777777" w:rsidTr="00E778B1">
        <w:tc>
          <w:tcPr>
            <w:tcW w:w="1435" w:type="dxa"/>
          </w:tcPr>
          <w:p w14:paraId="153E370B" w14:textId="1C949263" w:rsidR="00305C11" w:rsidRPr="00305C11" w:rsidRDefault="00305C11" w:rsidP="00305C11">
            <w:pPr>
              <w:spacing w:line="276" w:lineRule="auto"/>
              <w:jc w:val="both"/>
              <w:rPr>
                <w:rFonts w:cs="Arial"/>
                <w:bCs/>
                <w:sz w:val="22"/>
                <w:szCs w:val="22"/>
              </w:rPr>
            </w:pPr>
            <w:r w:rsidRPr="00305C11">
              <w:rPr>
                <w:rFonts w:cs="Arial"/>
                <w:bCs/>
                <w:sz w:val="22"/>
                <w:szCs w:val="22"/>
              </w:rPr>
              <w:t>#16</w:t>
            </w:r>
          </w:p>
        </w:tc>
        <w:tc>
          <w:tcPr>
            <w:tcW w:w="1710" w:type="dxa"/>
          </w:tcPr>
          <w:p w14:paraId="0ED26110" w14:textId="0F0B35FD"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37E261E7" w14:textId="3C22D3E6" w:rsidR="00305C11" w:rsidRPr="00F71956" w:rsidRDefault="00305C11" w:rsidP="00305C11">
            <w:pPr>
              <w:spacing w:line="276" w:lineRule="auto"/>
              <w:jc w:val="both"/>
              <w:rPr>
                <w:rFonts w:cs="Arial"/>
                <w:bCs/>
                <w:sz w:val="22"/>
                <w:szCs w:val="22"/>
              </w:rPr>
            </w:pPr>
            <w:r w:rsidRPr="00F71956">
              <w:rPr>
                <w:rFonts w:cs="Arial"/>
                <w:bCs/>
                <w:sz w:val="22"/>
                <w:szCs w:val="22"/>
              </w:rPr>
              <w:t>8</w:t>
            </w:r>
          </w:p>
        </w:tc>
        <w:tc>
          <w:tcPr>
            <w:tcW w:w="1440" w:type="dxa"/>
          </w:tcPr>
          <w:p w14:paraId="02D2B283" w14:textId="1F27DFBF"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68170C07" w14:textId="57BF56E9"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57354A7A" w14:textId="77A161D5"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739B859D" w14:textId="77777777" w:rsidTr="00E778B1">
        <w:tc>
          <w:tcPr>
            <w:tcW w:w="1435" w:type="dxa"/>
          </w:tcPr>
          <w:p w14:paraId="1AED2A4F" w14:textId="18E247DB" w:rsidR="00305C11" w:rsidRPr="00305C11" w:rsidRDefault="00305C11" w:rsidP="00305C11">
            <w:pPr>
              <w:spacing w:line="276" w:lineRule="auto"/>
              <w:jc w:val="both"/>
              <w:rPr>
                <w:rFonts w:cs="Arial"/>
                <w:bCs/>
                <w:sz w:val="22"/>
                <w:szCs w:val="22"/>
              </w:rPr>
            </w:pPr>
            <w:r w:rsidRPr="00305C11">
              <w:rPr>
                <w:rFonts w:cs="Arial"/>
                <w:bCs/>
                <w:sz w:val="22"/>
                <w:szCs w:val="22"/>
              </w:rPr>
              <w:t>#17</w:t>
            </w:r>
          </w:p>
        </w:tc>
        <w:tc>
          <w:tcPr>
            <w:tcW w:w="1710" w:type="dxa"/>
          </w:tcPr>
          <w:p w14:paraId="177CE9D9" w14:textId="0B5A674C"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2E23F8CF" w14:textId="26397CFE"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350CE1E9" w14:textId="067CE07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4A4370C6" w14:textId="7FBBCD94"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84A4090" w14:textId="053317CD" w:rsidR="00305C11" w:rsidRPr="00076C31" w:rsidRDefault="00076C31" w:rsidP="00305C11">
            <w:pPr>
              <w:spacing w:line="276" w:lineRule="auto"/>
              <w:jc w:val="both"/>
              <w:rPr>
                <w:rFonts w:cs="Arial"/>
                <w:bCs/>
                <w:sz w:val="22"/>
                <w:szCs w:val="22"/>
              </w:rPr>
            </w:pPr>
            <w:r w:rsidRPr="00076C31">
              <w:rPr>
                <w:rFonts w:cs="Arial"/>
                <w:bCs/>
                <w:sz w:val="22"/>
                <w:szCs w:val="22"/>
              </w:rPr>
              <w:t>9</w:t>
            </w:r>
          </w:p>
        </w:tc>
      </w:tr>
      <w:tr w:rsidR="00305C11" w14:paraId="5B39531D" w14:textId="77777777" w:rsidTr="00E778B1">
        <w:tc>
          <w:tcPr>
            <w:tcW w:w="1435" w:type="dxa"/>
          </w:tcPr>
          <w:p w14:paraId="3061C5CE" w14:textId="2ED5CE7F" w:rsidR="00305C11" w:rsidRPr="00305C11" w:rsidRDefault="00305C11" w:rsidP="00305C11">
            <w:pPr>
              <w:spacing w:line="276" w:lineRule="auto"/>
              <w:jc w:val="both"/>
              <w:rPr>
                <w:rFonts w:cs="Arial"/>
                <w:b/>
                <w:sz w:val="22"/>
                <w:szCs w:val="22"/>
              </w:rPr>
            </w:pPr>
            <w:r w:rsidRPr="00305C11">
              <w:rPr>
                <w:rFonts w:cs="Arial"/>
                <w:b/>
                <w:sz w:val="22"/>
                <w:szCs w:val="22"/>
              </w:rPr>
              <w:t>Agreement</w:t>
            </w:r>
          </w:p>
        </w:tc>
        <w:tc>
          <w:tcPr>
            <w:tcW w:w="1710" w:type="dxa"/>
          </w:tcPr>
          <w:p w14:paraId="31EE4DB9" w14:textId="68F11A01" w:rsidR="00305C11" w:rsidRPr="00F71956" w:rsidRDefault="00305C11" w:rsidP="00305C11">
            <w:pPr>
              <w:spacing w:line="276" w:lineRule="auto"/>
              <w:jc w:val="both"/>
              <w:rPr>
                <w:rFonts w:cs="Arial"/>
                <w:b/>
                <w:sz w:val="22"/>
                <w:szCs w:val="22"/>
              </w:rPr>
            </w:pPr>
            <w:r w:rsidRPr="00F71956">
              <w:rPr>
                <w:rFonts w:cs="Arial"/>
                <w:b/>
                <w:sz w:val="22"/>
                <w:szCs w:val="22"/>
              </w:rPr>
              <w:t>100%</w:t>
            </w:r>
          </w:p>
        </w:tc>
        <w:tc>
          <w:tcPr>
            <w:tcW w:w="1620" w:type="dxa"/>
          </w:tcPr>
          <w:p w14:paraId="1E287C8A" w14:textId="620262AC" w:rsidR="00305C11" w:rsidRPr="00F71956" w:rsidRDefault="00305C11" w:rsidP="00305C11">
            <w:pPr>
              <w:spacing w:line="276" w:lineRule="auto"/>
              <w:jc w:val="both"/>
              <w:rPr>
                <w:rFonts w:cs="Arial"/>
                <w:b/>
                <w:sz w:val="22"/>
                <w:szCs w:val="22"/>
              </w:rPr>
            </w:pPr>
            <w:r w:rsidRPr="00F71956">
              <w:rPr>
                <w:rFonts w:cs="Arial"/>
                <w:b/>
                <w:sz w:val="22"/>
                <w:szCs w:val="22"/>
              </w:rPr>
              <w:t>94.11%</w:t>
            </w:r>
          </w:p>
        </w:tc>
        <w:tc>
          <w:tcPr>
            <w:tcW w:w="1440" w:type="dxa"/>
          </w:tcPr>
          <w:p w14:paraId="123E74CE" w14:textId="3E75AFDA" w:rsidR="00305C11" w:rsidRPr="00F71956" w:rsidRDefault="00305C11" w:rsidP="00305C11">
            <w:pPr>
              <w:spacing w:line="276" w:lineRule="auto"/>
              <w:jc w:val="both"/>
              <w:rPr>
                <w:rFonts w:cs="Arial"/>
                <w:b/>
                <w:sz w:val="22"/>
                <w:szCs w:val="22"/>
              </w:rPr>
            </w:pPr>
            <w:r w:rsidRPr="00F71956">
              <w:rPr>
                <w:rFonts w:cs="Arial"/>
                <w:b/>
                <w:sz w:val="22"/>
                <w:szCs w:val="22"/>
              </w:rPr>
              <w:t>100%</w:t>
            </w:r>
          </w:p>
        </w:tc>
        <w:tc>
          <w:tcPr>
            <w:tcW w:w="2160" w:type="dxa"/>
          </w:tcPr>
          <w:p w14:paraId="0113BEEF" w14:textId="52356304" w:rsidR="00305C11" w:rsidRPr="00F71956" w:rsidRDefault="00305C11" w:rsidP="00305C11">
            <w:pPr>
              <w:spacing w:line="276" w:lineRule="auto"/>
              <w:jc w:val="both"/>
              <w:rPr>
                <w:rFonts w:cs="Arial"/>
                <w:b/>
                <w:sz w:val="22"/>
                <w:szCs w:val="22"/>
              </w:rPr>
            </w:pPr>
            <w:r w:rsidRPr="00F71956">
              <w:rPr>
                <w:rFonts w:cs="Arial"/>
                <w:b/>
                <w:sz w:val="22"/>
                <w:szCs w:val="22"/>
              </w:rPr>
              <w:t>88.2%</w:t>
            </w:r>
          </w:p>
        </w:tc>
        <w:tc>
          <w:tcPr>
            <w:tcW w:w="4770" w:type="dxa"/>
          </w:tcPr>
          <w:p w14:paraId="6D907DDC" w14:textId="4F01FF6A" w:rsidR="00305C11" w:rsidRPr="00305C11" w:rsidRDefault="00F71956" w:rsidP="00305C11">
            <w:pPr>
              <w:spacing w:line="276" w:lineRule="auto"/>
              <w:jc w:val="both"/>
              <w:rPr>
                <w:rFonts w:cs="Arial"/>
                <w:b/>
                <w:sz w:val="22"/>
                <w:szCs w:val="22"/>
              </w:rPr>
            </w:pPr>
            <w:r>
              <w:rPr>
                <w:rFonts w:cs="Arial"/>
                <w:b/>
                <w:sz w:val="22"/>
                <w:szCs w:val="22"/>
              </w:rPr>
              <w:t>64.7%</w:t>
            </w:r>
          </w:p>
        </w:tc>
      </w:tr>
      <w:tr w:rsidR="00305C11" w14:paraId="4D331FFA" w14:textId="77777777" w:rsidTr="00E778B1">
        <w:tc>
          <w:tcPr>
            <w:tcW w:w="1435" w:type="dxa"/>
          </w:tcPr>
          <w:p w14:paraId="41365E05" w14:textId="77777777" w:rsidR="00305C11" w:rsidRPr="00305C11" w:rsidRDefault="00305C11" w:rsidP="00305C11">
            <w:pPr>
              <w:spacing w:line="276" w:lineRule="auto"/>
              <w:jc w:val="both"/>
              <w:rPr>
                <w:rFonts w:cs="Arial"/>
                <w:b/>
                <w:sz w:val="22"/>
                <w:szCs w:val="22"/>
              </w:rPr>
            </w:pPr>
          </w:p>
        </w:tc>
        <w:tc>
          <w:tcPr>
            <w:tcW w:w="1710" w:type="dxa"/>
          </w:tcPr>
          <w:p w14:paraId="5DC1C187" w14:textId="77777777" w:rsidR="00305C11" w:rsidRPr="00F71956" w:rsidRDefault="00305C11" w:rsidP="00305C11">
            <w:pPr>
              <w:spacing w:line="276" w:lineRule="auto"/>
              <w:jc w:val="both"/>
              <w:rPr>
                <w:rFonts w:cs="Arial"/>
                <w:bCs/>
                <w:sz w:val="22"/>
                <w:szCs w:val="22"/>
              </w:rPr>
            </w:pPr>
          </w:p>
        </w:tc>
        <w:tc>
          <w:tcPr>
            <w:tcW w:w="1620" w:type="dxa"/>
          </w:tcPr>
          <w:p w14:paraId="6D2A3E78" w14:textId="77777777" w:rsidR="00305C11" w:rsidRPr="00F71956" w:rsidRDefault="00305C11" w:rsidP="00305C11">
            <w:pPr>
              <w:spacing w:line="276" w:lineRule="auto"/>
              <w:jc w:val="both"/>
              <w:rPr>
                <w:rFonts w:cs="Arial"/>
                <w:bCs/>
                <w:sz w:val="22"/>
                <w:szCs w:val="22"/>
              </w:rPr>
            </w:pPr>
          </w:p>
        </w:tc>
        <w:tc>
          <w:tcPr>
            <w:tcW w:w="1440" w:type="dxa"/>
          </w:tcPr>
          <w:p w14:paraId="08AB670D" w14:textId="77777777" w:rsidR="00305C11" w:rsidRPr="00F71956" w:rsidRDefault="00305C11" w:rsidP="00305C11">
            <w:pPr>
              <w:spacing w:line="276" w:lineRule="auto"/>
              <w:jc w:val="both"/>
              <w:rPr>
                <w:rFonts w:cs="Arial"/>
                <w:bCs/>
                <w:sz w:val="22"/>
                <w:szCs w:val="22"/>
              </w:rPr>
            </w:pPr>
          </w:p>
        </w:tc>
        <w:tc>
          <w:tcPr>
            <w:tcW w:w="2160" w:type="dxa"/>
          </w:tcPr>
          <w:p w14:paraId="329D0F1A" w14:textId="77777777" w:rsidR="00305C11" w:rsidRPr="00F71956" w:rsidRDefault="00305C11" w:rsidP="00305C11">
            <w:pPr>
              <w:spacing w:line="276" w:lineRule="auto"/>
              <w:jc w:val="both"/>
              <w:rPr>
                <w:rFonts w:cs="Arial"/>
                <w:bCs/>
                <w:sz w:val="22"/>
                <w:szCs w:val="22"/>
              </w:rPr>
            </w:pPr>
          </w:p>
        </w:tc>
        <w:tc>
          <w:tcPr>
            <w:tcW w:w="4770" w:type="dxa"/>
          </w:tcPr>
          <w:p w14:paraId="4E5926D2" w14:textId="77777777" w:rsidR="00305C11" w:rsidRPr="00305C11" w:rsidRDefault="00305C11" w:rsidP="00305C11">
            <w:pPr>
              <w:spacing w:line="276" w:lineRule="auto"/>
              <w:jc w:val="both"/>
              <w:rPr>
                <w:rFonts w:cs="Arial"/>
                <w:b/>
                <w:sz w:val="22"/>
                <w:szCs w:val="22"/>
              </w:rPr>
            </w:pPr>
          </w:p>
        </w:tc>
      </w:tr>
      <w:tr w:rsidR="00305C11" w14:paraId="400545AC" w14:textId="77777777" w:rsidTr="00E778B1">
        <w:tc>
          <w:tcPr>
            <w:tcW w:w="1435" w:type="dxa"/>
          </w:tcPr>
          <w:p w14:paraId="3D5EA3EB" w14:textId="177EF137" w:rsidR="00305C11" w:rsidRPr="00305C11" w:rsidRDefault="00305C11" w:rsidP="00305C11">
            <w:pPr>
              <w:spacing w:line="276" w:lineRule="auto"/>
              <w:jc w:val="both"/>
              <w:rPr>
                <w:rFonts w:cs="Arial"/>
                <w:bCs/>
                <w:sz w:val="22"/>
                <w:szCs w:val="22"/>
              </w:rPr>
            </w:pPr>
            <w:r w:rsidRPr="00305C11">
              <w:rPr>
                <w:rFonts w:cs="Arial"/>
                <w:bCs/>
                <w:sz w:val="22"/>
                <w:szCs w:val="22"/>
              </w:rPr>
              <w:t xml:space="preserve">Minimum </w:t>
            </w:r>
          </w:p>
        </w:tc>
        <w:tc>
          <w:tcPr>
            <w:tcW w:w="1710" w:type="dxa"/>
          </w:tcPr>
          <w:p w14:paraId="72C35000" w14:textId="25708F4B" w:rsidR="00305C11" w:rsidRPr="00F71956" w:rsidRDefault="00305C11" w:rsidP="00305C11">
            <w:pPr>
              <w:spacing w:line="276" w:lineRule="auto"/>
              <w:jc w:val="both"/>
              <w:rPr>
                <w:rFonts w:cs="Arial"/>
                <w:bCs/>
                <w:sz w:val="22"/>
                <w:szCs w:val="22"/>
              </w:rPr>
            </w:pPr>
            <w:r w:rsidRPr="00F71956">
              <w:rPr>
                <w:rFonts w:cs="Arial"/>
                <w:bCs/>
                <w:sz w:val="22"/>
                <w:szCs w:val="22"/>
              </w:rPr>
              <w:t>7</w:t>
            </w:r>
          </w:p>
        </w:tc>
        <w:tc>
          <w:tcPr>
            <w:tcW w:w="1620" w:type="dxa"/>
          </w:tcPr>
          <w:p w14:paraId="49E103D7" w14:textId="34229734" w:rsidR="00305C11" w:rsidRPr="00F71956" w:rsidRDefault="00305C11" w:rsidP="00305C11">
            <w:pPr>
              <w:spacing w:line="276" w:lineRule="auto"/>
              <w:jc w:val="both"/>
              <w:rPr>
                <w:rFonts w:cs="Arial"/>
                <w:bCs/>
                <w:sz w:val="22"/>
                <w:szCs w:val="22"/>
              </w:rPr>
            </w:pPr>
            <w:r w:rsidRPr="00F71956">
              <w:rPr>
                <w:rFonts w:cs="Arial"/>
                <w:bCs/>
                <w:sz w:val="22"/>
                <w:szCs w:val="22"/>
              </w:rPr>
              <w:t>6</w:t>
            </w:r>
          </w:p>
        </w:tc>
        <w:tc>
          <w:tcPr>
            <w:tcW w:w="1440" w:type="dxa"/>
          </w:tcPr>
          <w:p w14:paraId="585D220D" w14:textId="20FD9921" w:rsidR="00305C11" w:rsidRPr="00F71956" w:rsidRDefault="00305C11" w:rsidP="00305C11">
            <w:pPr>
              <w:spacing w:line="276" w:lineRule="auto"/>
              <w:jc w:val="both"/>
              <w:rPr>
                <w:rFonts w:cs="Arial"/>
                <w:bCs/>
                <w:sz w:val="22"/>
                <w:szCs w:val="22"/>
              </w:rPr>
            </w:pPr>
            <w:r w:rsidRPr="00F71956">
              <w:rPr>
                <w:rFonts w:cs="Arial"/>
                <w:bCs/>
                <w:sz w:val="22"/>
                <w:szCs w:val="22"/>
              </w:rPr>
              <w:t>7</w:t>
            </w:r>
          </w:p>
        </w:tc>
        <w:tc>
          <w:tcPr>
            <w:tcW w:w="2160" w:type="dxa"/>
          </w:tcPr>
          <w:p w14:paraId="07F0297D" w14:textId="590BE266" w:rsidR="00305C11" w:rsidRPr="00F71956" w:rsidRDefault="00305C11" w:rsidP="00305C11">
            <w:pPr>
              <w:spacing w:line="276" w:lineRule="auto"/>
              <w:jc w:val="both"/>
              <w:rPr>
                <w:rFonts w:cs="Arial"/>
                <w:bCs/>
                <w:sz w:val="22"/>
                <w:szCs w:val="22"/>
              </w:rPr>
            </w:pPr>
            <w:r w:rsidRPr="00F71956">
              <w:rPr>
                <w:rFonts w:cs="Arial"/>
                <w:bCs/>
                <w:sz w:val="22"/>
                <w:szCs w:val="22"/>
              </w:rPr>
              <w:t>6</w:t>
            </w:r>
          </w:p>
        </w:tc>
        <w:tc>
          <w:tcPr>
            <w:tcW w:w="4770" w:type="dxa"/>
          </w:tcPr>
          <w:p w14:paraId="23744EF1" w14:textId="1AB0759A" w:rsidR="00305C11" w:rsidRPr="00F71956" w:rsidRDefault="00F71956" w:rsidP="00305C11">
            <w:pPr>
              <w:spacing w:line="276" w:lineRule="auto"/>
              <w:jc w:val="both"/>
              <w:rPr>
                <w:rFonts w:cs="Arial"/>
                <w:bCs/>
                <w:sz w:val="22"/>
                <w:szCs w:val="22"/>
              </w:rPr>
            </w:pPr>
            <w:r w:rsidRPr="00F71956">
              <w:rPr>
                <w:rFonts w:cs="Arial"/>
                <w:bCs/>
                <w:sz w:val="22"/>
                <w:szCs w:val="22"/>
              </w:rPr>
              <w:t>4</w:t>
            </w:r>
          </w:p>
        </w:tc>
      </w:tr>
      <w:tr w:rsidR="00305C11" w14:paraId="3FF2CF88" w14:textId="77777777" w:rsidTr="00E778B1">
        <w:tc>
          <w:tcPr>
            <w:tcW w:w="1435" w:type="dxa"/>
          </w:tcPr>
          <w:p w14:paraId="254EB453" w14:textId="5F9E59B7" w:rsidR="00305C11" w:rsidRPr="00305C11" w:rsidRDefault="00305C11" w:rsidP="00305C11">
            <w:pPr>
              <w:spacing w:line="276" w:lineRule="auto"/>
              <w:jc w:val="both"/>
              <w:rPr>
                <w:rFonts w:cs="Arial"/>
                <w:bCs/>
                <w:sz w:val="22"/>
                <w:szCs w:val="22"/>
              </w:rPr>
            </w:pPr>
            <w:proofErr w:type="spellStart"/>
            <w:r w:rsidRPr="00305C11">
              <w:rPr>
                <w:rFonts w:cs="Arial"/>
                <w:bCs/>
                <w:sz w:val="22"/>
                <w:szCs w:val="22"/>
              </w:rPr>
              <w:t>Median</w:t>
            </w:r>
            <w:proofErr w:type="spellEnd"/>
            <w:r w:rsidRPr="00305C11">
              <w:rPr>
                <w:rFonts w:cs="Arial"/>
                <w:bCs/>
                <w:sz w:val="22"/>
                <w:szCs w:val="22"/>
              </w:rPr>
              <w:t xml:space="preserve"> </w:t>
            </w:r>
          </w:p>
        </w:tc>
        <w:tc>
          <w:tcPr>
            <w:tcW w:w="1710" w:type="dxa"/>
          </w:tcPr>
          <w:p w14:paraId="576889A6" w14:textId="4C466491"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607599AB" w14:textId="438CF86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1A951256" w14:textId="1222463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63ED1F38" w14:textId="47EC4156"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AD3871B" w14:textId="7E9C6497" w:rsidR="00305C11" w:rsidRPr="00F71956" w:rsidRDefault="00F71956" w:rsidP="00305C11">
            <w:pPr>
              <w:spacing w:line="276" w:lineRule="auto"/>
              <w:jc w:val="both"/>
              <w:rPr>
                <w:rFonts w:cs="Arial"/>
                <w:bCs/>
                <w:sz w:val="22"/>
                <w:szCs w:val="22"/>
              </w:rPr>
            </w:pPr>
            <w:r w:rsidRPr="00F71956">
              <w:rPr>
                <w:rFonts w:cs="Arial"/>
                <w:bCs/>
                <w:sz w:val="22"/>
                <w:szCs w:val="22"/>
              </w:rPr>
              <w:t>8</w:t>
            </w:r>
          </w:p>
        </w:tc>
      </w:tr>
      <w:tr w:rsidR="00305C11" w14:paraId="61109502" w14:textId="77777777" w:rsidTr="00E778B1">
        <w:tc>
          <w:tcPr>
            <w:tcW w:w="1435" w:type="dxa"/>
          </w:tcPr>
          <w:p w14:paraId="61105B23" w14:textId="5431CE06" w:rsidR="00305C11" w:rsidRPr="00305C11" w:rsidRDefault="00305C11" w:rsidP="00305C11">
            <w:pPr>
              <w:spacing w:line="276" w:lineRule="auto"/>
              <w:jc w:val="both"/>
              <w:rPr>
                <w:rFonts w:cs="Arial"/>
                <w:bCs/>
                <w:sz w:val="22"/>
                <w:szCs w:val="22"/>
              </w:rPr>
            </w:pPr>
            <w:r w:rsidRPr="00305C11">
              <w:rPr>
                <w:rFonts w:cs="Arial"/>
                <w:bCs/>
                <w:sz w:val="22"/>
                <w:szCs w:val="22"/>
              </w:rPr>
              <w:lastRenderedPageBreak/>
              <w:t xml:space="preserve">Maximum </w:t>
            </w:r>
          </w:p>
        </w:tc>
        <w:tc>
          <w:tcPr>
            <w:tcW w:w="1710" w:type="dxa"/>
          </w:tcPr>
          <w:p w14:paraId="4B853989" w14:textId="6F3B2FEE"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620" w:type="dxa"/>
          </w:tcPr>
          <w:p w14:paraId="50FD2538" w14:textId="4CAAAC94"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1440" w:type="dxa"/>
          </w:tcPr>
          <w:p w14:paraId="1A89B721" w14:textId="4AAB91FE"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2160" w:type="dxa"/>
          </w:tcPr>
          <w:p w14:paraId="3043220A" w14:textId="330C8A27" w:rsidR="00305C11" w:rsidRPr="00F71956" w:rsidRDefault="00305C11" w:rsidP="00305C11">
            <w:pPr>
              <w:spacing w:line="276" w:lineRule="auto"/>
              <w:jc w:val="both"/>
              <w:rPr>
                <w:rFonts w:cs="Arial"/>
                <w:bCs/>
                <w:sz w:val="22"/>
                <w:szCs w:val="22"/>
              </w:rPr>
            </w:pPr>
            <w:r w:rsidRPr="00F71956">
              <w:rPr>
                <w:rFonts w:cs="Arial"/>
                <w:bCs/>
                <w:sz w:val="22"/>
                <w:szCs w:val="22"/>
              </w:rPr>
              <w:t>9</w:t>
            </w:r>
          </w:p>
        </w:tc>
        <w:tc>
          <w:tcPr>
            <w:tcW w:w="4770" w:type="dxa"/>
          </w:tcPr>
          <w:p w14:paraId="1A7DA430" w14:textId="50CBF847" w:rsidR="00305C11" w:rsidRPr="00F71956" w:rsidRDefault="00F71956" w:rsidP="00305C11">
            <w:pPr>
              <w:spacing w:line="276" w:lineRule="auto"/>
              <w:jc w:val="both"/>
              <w:rPr>
                <w:rFonts w:cs="Arial"/>
                <w:bCs/>
                <w:sz w:val="22"/>
                <w:szCs w:val="22"/>
              </w:rPr>
            </w:pPr>
            <w:r w:rsidRPr="00F71956">
              <w:rPr>
                <w:rFonts w:cs="Arial"/>
                <w:bCs/>
                <w:sz w:val="22"/>
                <w:szCs w:val="22"/>
              </w:rPr>
              <w:t>9</w:t>
            </w:r>
          </w:p>
        </w:tc>
      </w:tr>
    </w:tbl>
    <w:p w14:paraId="72A67ED7" w14:textId="22D275AE" w:rsidR="000E712E" w:rsidRPr="000C3CFA" w:rsidRDefault="000E712E" w:rsidP="000C3CFA">
      <w:pPr>
        <w:spacing w:line="276" w:lineRule="auto"/>
        <w:jc w:val="both"/>
        <w:rPr>
          <w:rFonts w:cs="Arial"/>
          <w:b/>
        </w:rPr>
      </w:pPr>
    </w:p>
    <w:sectPr w:rsidR="000E712E" w:rsidRPr="000C3CFA" w:rsidSect="00E778B1">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78B19" w14:textId="77777777" w:rsidR="001E08E3" w:rsidRDefault="001E08E3" w:rsidP="009A6B8B">
      <w:r>
        <w:separator/>
      </w:r>
    </w:p>
  </w:endnote>
  <w:endnote w:type="continuationSeparator" w:id="0">
    <w:p w14:paraId="6D38FE56" w14:textId="77777777" w:rsidR="001E08E3" w:rsidRDefault="001E08E3" w:rsidP="009A6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2317232"/>
      <w:docPartObj>
        <w:docPartGallery w:val="Page Numbers (Bottom of Page)"/>
        <w:docPartUnique/>
      </w:docPartObj>
    </w:sdtPr>
    <w:sdtContent>
      <w:p w14:paraId="5A734BAD" w14:textId="3B8DB0FA" w:rsidR="009A6B8B" w:rsidRDefault="009A6B8B" w:rsidP="00300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C3CFA">
          <w:rPr>
            <w:rStyle w:val="PageNumber"/>
            <w:noProof/>
          </w:rPr>
          <w:t>2</w:t>
        </w:r>
        <w:r>
          <w:rPr>
            <w:rStyle w:val="PageNumber"/>
          </w:rPr>
          <w:fldChar w:fldCharType="end"/>
        </w:r>
      </w:p>
    </w:sdtContent>
  </w:sdt>
  <w:p w14:paraId="0C4F54C2" w14:textId="77777777" w:rsidR="009A6B8B" w:rsidRDefault="009A6B8B" w:rsidP="009A6B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4363940"/>
      <w:docPartObj>
        <w:docPartGallery w:val="Page Numbers (Bottom of Page)"/>
        <w:docPartUnique/>
      </w:docPartObj>
    </w:sdtPr>
    <w:sdtContent>
      <w:p w14:paraId="25A013A8" w14:textId="56E49776" w:rsidR="009A6B8B" w:rsidRDefault="009A6B8B" w:rsidP="00300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CCC4A1" w14:textId="77777777" w:rsidR="009A6B8B" w:rsidRDefault="009A6B8B" w:rsidP="009A6B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1D3F2" w14:textId="77777777" w:rsidR="001E08E3" w:rsidRDefault="001E08E3" w:rsidP="009A6B8B">
      <w:r>
        <w:separator/>
      </w:r>
    </w:p>
  </w:footnote>
  <w:footnote w:type="continuationSeparator" w:id="0">
    <w:p w14:paraId="2F55BAC8" w14:textId="77777777" w:rsidR="001E08E3" w:rsidRDefault="001E08E3" w:rsidP="009A6B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36F"/>
    <w:rsid w:val="000005E3"/>
    <w:rsid w:val="0000129E"/>
    <w:rsid w:val="0000200E"/>
    <w:rsid w:val="0001290D"/>
    <w:rsid w:val="00016BF5"/>
    <w:rsid w:val="00023ACC"/>
    <w:rsid w:val="00023B38"/>
    <w:rsid w:val="00043415"/>
    <w:rsid w:val="000465A0"/>
    <w:rsid w:val="00057FB1"/>
    <w:rsid w:val="00076158"/>
    <w:rsid w:val="00076C31"/>
    <w:rsid w:val="00083182"/>
    <w:rsid w:val="00083526"/>
    <w:rsid w:val="00086882"/>
    <w:rsid w:val="000870D0"/>
    <w:rsid w:val="000962B5"/>
    <w:rsid w:val="000A34B7"/>
    <w:rsid w:val="000A728F"/>
    <w:rsid w:val="000A7FBC"/>
    <w:rsid w:val="000B213F"/>
    <w:rsid w:val="000B28F7"/>
    <w:rsid w:val="000C17D4"/>
    <w:rsid w:val="000C3CFA"/>
    <w:rsid w:val="000D086F"/>
    <w:rsid w:val="000D4138"/>
    <w:rsid w:val="000E712E"/>
    <w:rsid w:val="000F6FD0"/>
    <w:rsid w:val="000F7617"/>
    <w:rsid w:val="000F7DB0"/>
    <w:rsid w:val="00102433"/>
    <w:rsid w:val="001025D6"/>
    <w:rsid w:val="00103F30"/>
    <w:rsid w:val="0011120A"/>
    <w:rsid w:val="00111971"/>
    <w:rsid w:val="001152B8"/>
    <w:rsid w:val="00122B5F"/>
    <w:rsid w:val="0012582B"/>
    <w:rsid w:val="0013336F"/>
    <w:rsid w:val="00144953"/>
    <w:rsid w:val="00144F6F"/>
    <w:rsid w:val="001565AC"/>
    <w:rsid w:val="001575E0"/>
    <w:rsid w:val="00160649"/>
    <w:rsid w:val="00162A27"/>
    <w:rsid w:val="00163288"/>
    <w:rsid w:val="00165203"/>
    <w:rsid w:val="001657CD"/>
    <w:rsid w:val="00175BF5"/>
    <w:rsid w:val="00183DEB"/>
    <w:rsid w:val="0019367B"/>
    <w:rsid w:val="00194C44"/>
    <w:rsid w:val="001A0AEF"/>
    <w:rsid w:val="001A47FC"/>
    <w:rsid w:val="001B34E1"/>
    <w:rsid w:val="001B513E"/>
    <w:rsid w:val="001B7BF0"/>
    <w:rsid w:val="001B7CF7"/>
    <w:rsid w:val="001C6699"/>
    <w:rsid w:val="001E08E3"/>
    <w:rsid w:val="001E3914"/>
    <w:rsid w:val="00213103"/>
    <w:rsid w:val="0021778D"/>
    <w:rsid w:val="00234946"/>
    <w:rsid w:val="00240170"/>
    <w:rsid w:val="00242778"/>
    <w:rsid w:val="00245791"/>
    <w:rsid w:val="00247A59"/>
    <w:rsid w:val="00253C17"/>
    <w:rsid w:val="0025461D"/>
    <w:rsid w:val="00261C0D"/>
    <w:rsid w:val="00271E61"/>
    <w:rsid w:val="0027315C"/>
    <w:rsid w:val="00275614"/>
    <w:rsid w:val="00277B6E"/>
    <w:rsid w:val="002822F1"/>
    <w:rsid w:val="00291B36"/>
    <w:rsid w:val="002A2237"/>
    <w:rsid w:val="002B1AAE"/>
    <w:rsid w:val="002C59C8"/>
    <w:rsid w:val="002C7E8B"/>
    <w:rsid w:val="002D05BB"/>
    <w:rsid w:val="002D1B4C"/>
    <w:rsid w:val="002D7180"/>
    <w:rsid w:val="002F2E87"/>
    <w:rsid w:val="002F2FF6"/>
    <w:rsid w:val="0030118B"/>
    <w:rsid w:val="003017B9"/>
    <w:rsid w:val="00305C11"/>
    <w:rsid w:val="00307828"/>
    <w:rsid w:val="0031035D"/>
    <w:rsid w:val="00310868"/>
    <w:rsid w:val="0031206B"/>
    <w:rsid w:val="003203D3"/>
    <w:rsid w:val="00320F00"/>
    <w:rsid w:val="003260B0"/>
    <w:rsid w:val="0033008C"/>
    <w:rsid w:val="00336F73"/>
    <w:rsid w:val="00343D62"/>
    <w:rsid w:val="003523D8"/>
    <w:rsid w:val="00360971"/>
    <w:rsid w:val="00370E3A"/>
    <w:rsid w:val="00371B87"/>
    <w:rsid w:val="0037540E"/>
    <w:rsid w:val="00386BE4"/>
    <w:rsid w:val="003B56C9"/>
    <w:rsid w:val="003B63D9"/>
    <w:rsid w:val="003B6826"/>
    <w:rsid w:val="003B6F46"/>
    <w:rsid w:val="003C295A"/>
    <w:rsid w:val="003D3160"/>
    <w:rsid w:val="003D7BE8"/>
    <w:rsid w:val="003E066F"/>
    <w:rsid w:val="003E0D77"/>
    <w:rsid w:val="003E59B2"/>
    <w:rsid w:val="003F6DDC"/>
    <w:rsid w:val="003F712C"/>
    <w:rsid w:val="00405568"/>
    <w:rsid w:val="00405ED8"/>
    <w:rsid w:val="00422B51"/>
    <w:rsid w:val="0043263A"/>
    <w:rsid w:val="0043792C"/>
    <w:rsid w:val="00442FC0"/>
    <w:rsid w:val="004435A7"/>
    <w:rsid w:val="004465B8"/>
    <w:rsid w:val="00453481"/>
    <w:rsid w:val="00454958"/>
    <w:rsid w:val="00457359"/>
    <w:rsid w:val="0045768E"/>
    <w:rsid w:val="0048128A"/>
    <w:rsid w:val="004A4E94"/>
    <w:rsid w:val="004A737C"/>
    <w:rsid w:val="004C05ED"/>
    <w:rsid w:val="004C2726"/>
    <w:rsid w:val="004E18D8"/>
    <w:rsid w:val="004F5CCE"/>
    <w:rsid w:val="004F6072"/>
    <w:rsid w:val="004F7EA8"/>
    <w:rsid w:val="005036C8"/>
    <w:rsid w:val="0050607B"/>
    <w:rsid w:val="005060DF"/>
    <w:rsid w:val="005079C7"/>
    <w:rsid w:val="00516165"/>
    <w:rsid w:val="00522E42"/>
    <w:rsid w:val="00526B5C"/>
    <w:rsid w:val="005310D8"/>
    <w:rsid w:val="00540506"/>
    <w:rsid w:val="00540BD7"/>
    <w:rsid w:val="00541EDD"/>
    <w:rsid w:val="0054383F"/>
    <w:rsid w:val="00546C83"/>
    <w:rsid w:val="005524C4"/>
    <w:rsid w:val="00566A52"/>
    <w:rsid w:val="00575E0A"/>
    <w:rsid w:val="00583F16"/>
    <w:rsid w:val="00584E83"/>
    <w:rsid w:val="00587023"/>
    <w:rsid w:val="00595D3F"/>
    <w:rsid w:val="005B180D"/>
    <w:rsid w:val="005B541D"/>
    <w:rsid w:val="005E39A6"/>
    <w:rsid w:val="005E4006"/>
    <w:rsid w:val="005E451D"/>
    <w:rsid w:val="005F4B40"/>
    <w:rsid w:val="00616C7C"/>
    <w:rsid w:val="0062227B"/>
    <w:rsid w:val="00625A5B"/>
    <w:rsid w:val="00626970"/>
    <w:rsid w:val="00627B16"/>
    <w:rsid w:val="006501F9"/>
    <w:rsid w:val="006742B4"/>
    <w:rsid w:val="00691670"/>
    <w:rsid w:val="006A4B52"/>
    <w:rsid w:val="006B5A87"/>
    <w:rsid w:val="006C0B3E"/>
    <w:rsid w:val="006C36FF"/>
    <w:rsid w:val="006C3E7F"/>
    <w:rsid w:val="006C4D62"/>
    <w:rsid w:val="006D46ED"/>
    <w:rsid w:val="006D75F0"/>
    <w:rsid w:val="006F179E"/>
    <w:rsid w:val="006F1C3D"/>
    <w:rsid w:val="006F6B6A"/>
    <w:rsid w:val="006F7A10"/>
    <w:rsid w:val="007109EA"/>
    <w:rsid w:val="00712D55"/>
    <w:rsid w:val="00722385"/>
    <w:rsid w:val="00723A35"/>
    <w:rsid w:val="007279BB"/>
    <w:rsid w:val="007368E8"/>
    <w:rsid w:val="00737D5D"/>
    <w:rsid w:val="00741CFE"/>
    <w:rsid w:val="00753A09"/>
    <w:rsid w:val="00763D00"/>
    <w:rsid w:val="00770C11"/>
    <w:rsid w:val="007766DE"/>
    <w:rsid w:val="007820C8"/>
    <w:rsid w:val="007B046D"/>
    <w:rsid w:val="007C0953"/>
    <w:rsid w:val="007C7AC5"/>
    <w:rsid w:val="007D2E44"/>
    <w:rsid w:val="007E70F4"/>
    <w:rsid w:val="007E7DB7"/>
    <w:rsid w:val="00816537"/>
    <w:rsid w:val="00821083"/>
    <w:rsid w:val="00826A15"/>
    <w:rsid w:val="00834027"/>
    <w:rsid w:val="00835B2D"/>
    <w:rsid w:val="00837F8C"/>
    <w:rsid w:val="00841792"/>
    <w:rsid w:val="00846A00"/>
    <w:rsid w:val="00850B7F"/>
    <w:rsid w:val="00850FC1"/>
    <w:rsid w:val="008608AD"/>
    <w:rsid w:val="008630D9"/>
    <w:rsid w:val="0087210F"/>
    <w:rsid w:val="008831F6"/>
    <w:rsid w:val="008877E0"/>
    <w:rsid w:val="008949CF"/>
    <w:rsid w:val="0089616A"/>
    <w:rsid w:val="008A4661"/>
    <w:rsid w:val="008A4EB9"/>
    <w:rsid w:val="008B5309"/>
    <w:rsid w:val="008C0027"/>
    <w:rsid w:val="008D7C3C"/>
    <w:rsid w:val="008D7EB7"/>
    <w:rsid w:val="008F00F9"/>
    <w:rsid w:val="008F6A60"/>
    <w:rsid w:val="00901A8E"/>
    <w:rsid w:val="00905B24"/>
    <w:rsid w:val="0090700E"/>
    <w:rsid w:val="00907FE0"/>
    <w:rsid w:val="00921241"/>
    <w:rsid w:val="009214F6"/>
    <w:rsid w:val="009310F5"/>
    <w:rsid w:val="009356C6"/>
    <w:rsid w:val="009461DB"/>
    <w:rsid w:val="00951208"/>
    <w:rsid w:val="00953113"/>
    <w:rsid w:val="00957068"/>
    <w:rsid w:val="00962968"/>
    <w:rsid w:val="00976235"/>
    <w:rsid w:val="00995296"/>
    <w:rsid w:val="009A2032"/>
    <w:rsid w:val="009A6B8B"/>
    <w:rsid w:val="009B5C54"/>
    <w:rsid w:val="009B657E"/>
    <w:rsid w:val="009C6AC3"/>
    <w:rsid w:val="009D11B0"/>
    <w:rsid w:val="009D477A"/>
    <w:rsid w:val="009D722C"/>
    <w:rsid w:val="009E7CEA"/>
    <w:rsid w:val="009F298D"/>
    <w:rsid w:val="00A042FD"/>
    <w:rsid w:val="00A05103"/>
    <w:rsid w:val="00A05EF3"/>
    <w:rsid w:val="00A16F2D"/>
    <w:rsid w:val="00A2048A"/>
    <w:rsid w:val="00A21141"/>
    <w:rsid w:val="00A25233"/>
    <w:rsid w:val="00A2554F"/>
    <w:rsid w:val="00A3191D"/>
    <w:rsid w:val="00A36735"/>
    <w:rsid w:val="00A41D65"/>
    <w:rsid w:val="00A60A83"/>
    <w:rsid w:val="00A71346"/>
    <w:rsid w:val="00A83903"/>
    <w:rsid w:val="00A92A3D"/>
    <w:rsid w:val="00A93679"/>
    <w:rsid w:val="00A9531D"/>
    <w:rsid w:val="00A961D6"/>
    <w:rsid w:val="00AA75E8"/>
    <w:rsid w:val="00AB392C"/>
    <w:rsid w:val="00AD6729"/>
    <w:rsid w:val="00AD7023"/>
    <w:rsid w:val="00AE30CB"/>
    <w:rsid w:val="00AE669E"/>
    <w:rsid w:val="00AF3307"/>
    <w:rsid w:val="00AF64F5"/>
    <w:rsid w:val="00AF7BDF"/>
    <w:rsid w:val="00B0363A"/>
    <w:rsid w:val="00B079A4"/>
    <w:rsid w:val="00B2552B"/>
    <w:rsid w:val="00B274A9"/>
    <w:rsid w:val="00B2784D"/>
    <w:rsid w:val="00B55FD1"/>
    <w:rsid w:val="00B73B9B"/>
    <w:rsid w:val="00B754E7"/>
    <w:rsid w:val="00B76224"/>
    <w:rsid w:val="00B77B72"/>
    <w:rsid w:val="00B95AD6"/>
    <w:rsid w:val="00B96CB8"/>
    <w:rsid w:val="00BC2A1C"/>
    <w:rsid w:val="00BD7D91"/>
    <w:rsid w:val="00BF3B8B"/>
    <w:rsid w:val="00C04809"/>
    <w:rsid w:val="00C1595D"/>
    <w:rsid w:val="00C16928"/>
    <w:rsid w:val="00C347FA"/>
    <w:rsid w:val="00C42A3E"/>
    <w:rsid w:val="00C5127F"/>
    <w:rsid w:val="00C627FE"/>
    <w:rsid w:val="00C8145A"/>
    <w:rsid w:val="00C821DA"/>
    <w:rsid w:val="00C851F7"/>
    <w:rsid w:val="00C92A0C"/>
    <w:rsid w:val="00CA7C42"/>
    <w:rsid w:val="00CC1DC7"/>
    <w:rsid w:val="00CD4ECC"/>
    <w:rsid w:val="00CD6AED"/>
    <w:rsid w:val="00CD6CFF"/>
    <w:rsid w:val="00CD7012"/>
    <w:rsid w:val="00CE0A3C"/>
    <w:rsid w:val="00CF06BB"/>
    <w:rsid w:val="00CF2E36"/>
    <w:rsid w:val="00CF4422"/>
    <w:rsid w:val="00D01DD8"/>
    <w:rsid w:val="00D04974"/>
    <w:rsid w:val="00D21CF6"/>
    <w:rsid w:val="00D236E6"/>
    <w:rsid w:val="00D27195"/>
    <w:rsid w:val="00D40EBA"/>
    <w:rsid w:val="00D505CB"/>
    <w:rsid w:val="00D64243"/>
    <w:rsid w:val="00D758E4"/>
    <w:rsid w:val="00D8045C"/>
    <w:rsid w:val="00D816D2"/>
    <w:rsid w:val="00D8412B"/>
    <w:rsid w:val="00D85E7F"/>
    <w:rsid w:val="00D90DD0"/>
    <w:rsid w:val="00D921B3"/>
    <w:rsid w:val="00DA3534"/>
    <w:rsid w:val="00DC068A"/>
    <w:rsid w:val="00DC231B"/>
    <w:rsid w:val="00DF1EFD"/>
    <w:rsid w:val="00DF4062"/>
    <w:rsid w:val="00DF73F3"/>
    <w:rsid w:val="00E03DF4"/>
    <w:rsid w:val="00E079B2"/>
    <w:rsid w:val="00E158F0"/>
    <w:rsid w:val="00E17619"/>
    <w:rsid w:val="00E23C89"/>
    <w:rsid w:val="00E35E4D"/>
    <w:rsid w:val="00E51393"/>
    <w:rsid w:val="00E602AA"/>
    <w:rsid w:val="00E6726E"/>
    <w:rsid w:val="00E72BD1"/>
    <w:rsid w:val="00E778B1"/>
    <w:rsid w:val="00E80523"/>
    <w:rsid w:val="00E82E80"/>
    <w:rsid w:val="00EB4257"/>
    <w:rsid w:val="00EB743D"/>
    <w:rsid w:val="00ED2399"/>
    <w:rsid w:val="00ED2843"/>
    <w:rsid w:val="00ED41D4"/>
    <w:rsid w:val="00ED7571"/>
    <w:rsid w:val="00EE1252"/>
    <w:rsid w:val="00EE4313"/>
    <w:rsid w:val="00EE5505"/>
    <w:rsid w:val="00EF497A"/>
    <w:rsid w:val="00EF70DE"/>
    <w:rsid w:val="00F01C7A"/>
    <w:rsid w:val="00F107B4"/>
    <w:rsid w:val="00F12671"/>
    <w:rsid w:val="00F12B75"/>
    <w:rsid w:val="00F26487"/>
    <w:rsid w:val="00F32743"/>
    <w:rsid w:val="00F41679"/>
    <w:rsid w:val="00F71956"/>
    <w:rsid w:val="00F7495F"/>
    <w:rsid w:val="00F83071"/>
    <w:rsid w:val="00F83B1B"/>
    <w:rsid w:val="00F842A0"/>
    <w:rsid w:val="00F94B83"/>
    <w:rsid w:val="00FB3DE2"/>
    <w:rsid w:val="00FB545A"/>
    <w:rsid w:val="00FB7C1D"/>
    <w:rsid w:val="00FC115F"/>
    <w:rsid w:val="00FD3505"/>
    <w:rsid w:val="00FD7448"/>
    <w:rsid w:val="00FE43CE"/>
    <w:rsid w:val="00FF686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ecimalSymbol w:val="."/>
  <w:listSeparator w:val=","/>
  <w14:docId w14:val="273D83FB"/>
  <w15:chartTrackingRefBased/>
  <w15:docId w15:val="{D303AC94-25D3-C64C-8692-BCEA33402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Bidi" w:eastAsiaTheme="minorHAnsi" w:hAnsiTheme="majorBidi"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36F"/>
    <w:rPr>
      <w:rFonts w:ascii="Arial" w:eastAsia="Times New Roman" w:hAnsi="Arial"/>
      <w:kern w:val="0"/>
      <w:lang w:val="it-IT" w:eastAsia="it-IT"/>
      <w14:ligatures w14:val="none"/>
    </w:rPr>
  </w:style>
  <w:style w:type="paragraph" w:styleId="Heading1">
    <w:name w:val="heading 1"/>
    <w:basedOn w:val="Normal"/>
    <w:next w:val="Normal"/>
    <w:link w:val="Heading1Char"/>
    <w:uiPriority w:val="9"/>
    <w:qFormat/>
    <w:rsid w:val="0013336F"/>
    <w:pPr>
      <w:keepNext/>
      <w:keepLines/>
      <w:spacing w:before="240" w:line="259" w:lineRule="auto"/>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70C11"/>
    <w:pPr>
      <w:bidi/>
      <w:spacing w:after="200"/>
    </w:pPr>
    <w:rPr>
      <w:rFonts w:asciiTheme="majorBidi" w:eastAsiaTheme="minorHAnsi" w:hAnsiTheme="majorBidi"/>
      <w:i/>
      <w:iCs/>
      <w:color w:val="44546A" w:themeColor="text2"/>
      <w:kern w:val="2"/>
      <w:sz w:val="18"/>
      <w:szCs w:val="18"/>
      <w:lang w:val="en-GB" w:eastAsia="en-US"/>
      <w14:ligatures w14:val="standardContextual"/>
    </w:rPr>
  </w:style>
  <w:style w:type="paragraph" w:styleId="NoSpacing">
    <w:name w:val="No Spacing"/>
    <w:uiPriority w:val="1"/>
    <w:qFormat/>
    <w:rsid w:val="00770C11"/>
    <w:pPr>
      <w:bidi/>
    </w:pPr>
  </w:style>
  <w:style w:type="paragraph" w:styleId="ListParagraph">
    <w:name w:val="List Paragraph"/>
    <w:basedOn w:val="Normal"/>
    <w:uiPriority w:val="34"/>
    <w:qFormat/>
    <w:rsid w:val="00023ACC"/>
    <w:pPr>
      <w:bidi/>
      <w:ind w:left="720"/>
      <w:contextualSpacing/>
    </w:pPr>
    <w:rPr>
      <w:rFonts w:asciiTheme="majorBidi" w:eastAsiaTheme="minorHAnsi" w:hAnsiTheme="majorBidi"/>
      <w:kern w:val="2"/>
      <w:lang w:val="en-GB" w:eastAsia="en-US"/>
      <w14:ligatures w14:val="standardContextual"/>
    </w:rPr>
  </w:style>
  <w:style w:type="paragraph" w:customStyle="1" w:styleId="table">
    <w:name w:val="table"/>
    <w:basedOn w:val="Normal"/>
    <w:qFormat/>
    <w:rsid w:val="00023ACC"/>
    <w:pPr>
      <w:spacing w:before="40" w:after="40"/>
    </w:pPr>
    <w:rPr>
      <w:rFonts w:asciiTheme="minorHAnsi" w:eastAsiaTheme="minorHAnsi" w:hAnsiTheme="minorHAnsi" w:cstheme="minorBidi"/>
      <w:color w:val="222A35" w:themeColor="text2" w:themeShade="80"/>
      <w:sz w:val="20"/>
      <w:szCs w:val="22"/>
      <w:lang w:val="en-GB" w:eastAsia="en-US"/>
    </w:rPr>
  </w:style>
  <w:style w:type="paragraph" w:customStyle="1" w:styleId="largetext">
    <w:name w:val="large text"/>
    <w:basedOn w:val="Normal"/>
    <w:qFormat/>
    <w:rsid w:val="00023ACC"/>
    <w:pPr>
      <w:spacing w:before="120" w:after="120"/>
    </w:pPr>
    <w:rPr>
      <w:rFonts w:asciiTheme="majorHAnsi" w:eastAsiaTheme="minorHAnsi" w:hAnsiTheme="majorHAnsi" w:cstheme="minorBidi"/>
      <w:color w:val="EDEDED" w:themeColor="accent3" w:themeTint="33"/>
      <w:sz w:val="22"/>
      <w:szCs w:val="22"/>
      <w:lang w:val="en-GB" w:eastAsia="en-US"/>
    </w:rPr>
  </w:style>
  <w:style w:type="character" w:customStyle="1" w:styleId="Heading1Char">
    <w:name w:val="Heading 1 Char"/>
    <w:basedOn w:val="DefaultParagraphFont"/>
    <w:link w:val="Heading1"/>
    <w:uiPriority w:val="9"/>
    <w:rsid w:val="0013336F"/>
    <w:rPr>
      <w:rFonts w:ascii="Arial" w:eastAsiaTheme="majorEastAsia" w:hAnsi="Arial" w:cstheme="majorBidi"/>
      <w:b/>
      <w:kern w:val="0"/>
      <w:sz w:val="32"/>
      <w:szCs w:val="32"/>
      <w:lang w:val="it-IT" w:eastAsia="it-IT"/>
      <w14:ligatures w14:val="none"/>
    </w:rPr>
  </w:style>
  <w:style w:type="paragraph" w:styleId="Footer">
    <w:name w:val="footer"/>
    <w:basedOn w:val="Normal"/>
    <w:link w:val="FooterChar"/>
    <w:uiPriority w:val="99"/>
    <w:unhideWhenUsed/>
    <w:rsid w:val="009A6B8B"/>
    <w:pPr>
      <w:tabs>
        <w:tab w:val="center" w:pos="4680"/>
        <w:tab w:val="right" w:pos="9360"/>
      </w:tabs>
    </w:pPr>
  </w:style>
  <w:style w:type="character" w:customStyle="1" w:styleId="FooterChar">
    <w:name w:val="Footer Char"/>
    <w:basedOn w:val="DefaultParagraphFont"/>
    <w:link w:val="Footer"/>
    <w:uiPriority w:val="99"/>
    <w:rsid w:val="009A6B8B"/>
    <w:rPr>
      <w:rFonts w:ascii="Arial" w:eastAsia="Times New Roman" w:hAnsi="Arial"/>
      <w:kern w:val="0"/>
      <w:lang w:val="it-IT" w:eastAsia="it-IT"/>
      <w14:ligatures w14:val="none"/>
    </w:rPr>
  </w:style>
  <w:style w:type="character" w:styleId="PageNumber">
    <w:name w:val="page number"/>
    <w:basedOn w:val="DefaultParagraphFont"/>
    <w:uiPriority w:val="99"/>
    <w:semiHidden/>
    <w:unhideWhenUsed/>
    <w:rsid w:val="009A6B8B"/>
  </w:style>
  <w:style w:type="table" w:styleId="TableGrid">
    <w:name w:val="Table Grid"/>
    <w:basedOn w:val="TableNormal"/>
    <w:uiPriority w:val="39"/>
    <w:rsid w:val="00C15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42</Words>
  <Characters>812</Characters>
  <Application>Microsoft Office Word</Application>
  <DocSecurity>0</DocSecurity>
  <Lines>6</Lines>
  <Paragraphs>1</Paragraphs>
  <ScaleCrop>false</ScaleCrop>
  <Company/>
  <LinksUpToDate>false</LinksUpToDate>
  <CharactersWithSpaces>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rusca Brogi</dc:creator>
  <cp:keywords/>
  <dc:description/>
  <cp:lastModifiedBy>Etrusca Brogi</cp:lastModifiedBy>
  <cp:revision>13</cp:revision>
  <dcterms:created xsi:type="dcterms:W3CDTF">2025-04-14T10:21:00Z</dcterms:created>
  <dcterms:modified xsi:type="dcterms:W3CDTF">2025-05-13T08:26:00Z</dcterms:modified>
</cp:coreProperties>
</file>